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40" w:type="dxa"/>
        <w:tblCellMar>
          <w:top w:w="11" w:type="dxa"/>
          <w:left w:w="57" w:type="dxa"/>
          <w:bottom w:w="11" w:type="dxa"/>
          <w:right w:w="57" w:type="dxa"/>
        </w:tblCellMar>
        <w:tblLook w:val="04A0" w:firstRow="1" w:lastRow="0" w:firstColumn="1" w:lastColumn="0" w:noHBand="0" w:noVBand="1"/>
      </w:tblPr>
      <w:tblGrid>
        <w:gridCol w:w="340"/>
        <w:gridCol w:w="340"/>
        <w:gridCol w:w="340"/>
        <w:gridCol w:w="340"/>
        <w:gridCol w:w="340"/>
        <w:gridCol w:w="340"/>
        <w:gridCol w:w="102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076CB0" w:rsidRPr="00076CB0" w14:paraId="2DBFF677" w14:textId="77777777" w:rsidTr="00076CB0">
        <w:trPr>
          <w:cantSplit/>
          <w:trHeight w:val="1969"/>
        </w:trPr>
        <w:tc>
          <w:tcPr>
            <w:tcW w:w="340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0273926D" w14:textId="7E1E0B57" w:rsidR="002F3AFA" w:rsidRPr="00076CB0" w:rsidRDefault="00E676EE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76EE">
              <w:rPr>
                <w:rFonts w:asciiTheme="minorBidi" w:hAnsiTheme="minorBidi" w:cstheme="minorBidi"/>
                <w:sz w:val="18"/>
                <w:szCs w:val="18"/>
              </w:rPr>
              <w:t>Table S1</w:t>
            </w:r>
            <w:r w:rsidR="002F3AFA" w:rsidRPr="0029187F">
              <w:rPr>
                <w:rFonts w:asciiTheme="minorBidi" w:hAnsiTheme="minorBidi" w:cstheme="minorBidi"/>
                <w:sz w:val="18"/>
                <w:szCs w:val="18"/>
              </w:rPr>
              <w:t>.</w:t>
            </w:r>
            <w:r w:rsidR="002F3AFA" w:rsidRPr="00076CB0">
              <w:rPr>
                <w:sz w:val="18"/>
                <w:szCs w:val="18"/>
              </w:rPr>
              <w:t xml:space="preserve"> Clinical and demographics data of pediatric patients, drug resistance profile, and distribution pattern of </w:t>
            </w:r>
            <w:r w:rsidR="002F3AFA" w:rsidRPr="00076CB0">
              <w:rPr>
                <w:rFonts w:cs="Times New Roman"/>
                <w:sz w:val="18"/>
                <w:szCs w:val="18"/>
              </w:rPr>
              <w:t>β</w:t>
            </w:r>
            <w:r w:rsidR="002F3AFA" w:rsidRPr="00076CB0">
              <w:rPr>
                <w:sz w:val="18"/>
                <w:szCs w:val="18"/>
              </w:rPr>
              <w:t xml:space="preserve">-lactamase genes in </w:t>
            </w:r>
            <w:r w:rsidR="002F3AFA" w:rsidRPr="00076CB0">
              <w:rPr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="002F3AFA" w:rsidRPr="00076CB0">
              <w:rPr>
                <w:i/>
                <w:iCs/>
                <w:sz w:val="18"/>
                <w:szCs w:val="18"/>
              </w:rPr>
              <w:t>baumannii</w:t>
            </w:r>
            <w:proofErr w:type="spellEnd"/>
            <w:r w:rsidR="002F3AFA" w:rsidRPr="00076CB0">
              <w:rPr>
                <w:sz w:val="18"/>
                <w:szCs w:val="18"/>
              </w:rPr>
              <w:t xml:space="preserve"> isolates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26C51C7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6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2E0E16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2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834592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B4C14B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0C28BA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0273D50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DXT, CRO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0C0BEE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681E0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E53C96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F635C4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D8B98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25376C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7012D6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337923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5F16B5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9AF281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FA1EB8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D44B9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865B62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08DFA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C784D4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E39673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B38D13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320710C1" w14:textId="77777777" w:rsidTr="00076CB0">
        <w:trPr>
          <w:cantSplit/>
          <w:trHeight w:val="1969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385EFCE3" w14:textId="77777777" w:rsidR="002F3AFA" w:rsidRPr="00076CB0" w:rsidRDefault="002F3AFA" w:rsidP="00FA0C32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2F18592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5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420C19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8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7B0E12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7BA80B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8E7D2E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racheal tub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3091CDA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48AE67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FB9486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1BDFC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64A3E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9F0506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34A1CF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4638D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9FFC61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45FF28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FE7A3B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47FB32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209217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3555F1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2EE50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B15234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4F7E7B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581076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6D6262A8" w14:textId="77777777" w:rsidTr="00076CB0">
        <w:trPr>
          <w:cantSplit/>
          <w:trHeight w:val="1969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541A9760" w14:textId="77777777" w:rsidR="002F3AFA" w:rsidRPr="00076CB0" w:rsidRDefault="002F3AFA" w:rsidP="00FA0C32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B2E20D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4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3AF496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2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69EBD3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2CDE2E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Rheumatology</w:t>
            </w:r>
            <w:r w:rsidRPr="00076CB0">
              <w:rPr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F86EF1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7690300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SXT, PT, CTX, GM, CPM, CIP, MN, TOB, LEV, DXT, CRO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48E9BF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E02011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F179B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3D76CE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A7A74E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6E45DC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ED445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662F9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FBF35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5B39C6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684446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B402E1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834A43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68D6C0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A757D3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852786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EE11EA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2802D4BC" w14:textId="77777777" w:rsidTr="00076CB0">
        <w:trPr>
          <w:cantSplit/>
          <w:trHeight w:val="1969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26FAD61" w14:textId="77777777" w:rsidR="002F3AFA" w:rsidRPr="00076CB0" w:rsidRDefault="002F3AFA" w:rsidP="00FA0C32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15B673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3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A94528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 year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2E9D7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25BE6A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AAD4BC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3540A50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C06C21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A501AE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E25257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21B821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459FB2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B03EDD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0C91F1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EB9723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B608EA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24DD70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F3E845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C67561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35FA16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6BECFF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13D2CB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2EA522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25EC04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6DAC6B84" w14:textId="77777777" w:rsidTr="00076CB0">
        <w:trPr>
          <w:cantSplit/>
          <w:trHeight w:val="1969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0FA7F695" w14:textId="77777777" w:rsidR="002F3AFA" w:rsidRPr="00076CB0" w:rsidRDefault="002F3AFA" w:rsidP="00FA0C32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39AB742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2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19363E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4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E6C015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07D16F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9E6E05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SF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6938C98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98708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20AF4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9F0E2E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93E777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C7AC4A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CD66CF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91F322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CD39D4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4616A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4DF8DF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F55DDE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C2F927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8135A2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976E32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0F576E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E07CE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62467B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7280FE64" w14:textId="77777777" w:rsidTr="00076CB0">
        <w:trPr>
          <w:cantSplit/>
          <w:trHeight w:val="1969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0AA58717" w14:textId="77777777" w:rsidR="002F3AFA" w:rsidRPr="00076CB0" w:rsidRDefault="002F3AFA" w:rsidP="00FA0C32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0B3C32A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1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F6F29F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2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6A9127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F371CA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Rheumatology</w:t>
            </w:r>
            <w:r w:rsidRPr="00076CB0">
              <w:rPr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052107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V catheter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074DDBF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DXT, CRO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0FBE0C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9EA200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5DBBD8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A02D01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8F5D95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AA000C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749A24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EE3B0D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005397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37B98E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7A6832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A016A5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358A3C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A8F066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BF51E0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58D6AA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D4245E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28230C78" w14:textId="77777777" w:rsidTr="00076CB0">
        <w:trPr>
          <w:cantSplit/>
          <w:trHeight w:val="1984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59AC412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404D6F7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75BA9F7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13858E8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05B8835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Ward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12946FD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extDirection w:val="btLr"/>
            <w:hideMark/>
          </w:tcPr>
          <w:p w14:paraId="6393318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Resistance pattern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20E0824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M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5FF3B7E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X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23E2593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3D85F72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TE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5766D73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CTX</w:t>
            </w:r>
            <w:proofErr w:type="spellEnd"/>
            <w:r w:rsidR="009F569D"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1F5B99EC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IMP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182CC20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I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081BA75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PER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27EE60B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GES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7F00E5E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EB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607FD8A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ND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23A8737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4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10615C9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0228E81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8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765C83C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5638902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1-like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52FF531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</w:p>
        </w:tc>
      </w:tr>
      <w:tr w:rsidR="00076CB0" w:rsidRPr="00076CB0" w14:paraId="5DDFFB83" w14:textId="77777777" w:rsidTr="00076CB0">
        <w:trPr>
          <w:cantSplit/>
          <w:trHeight w:val="1967"/>
        </w:trPr>
        <w:tc>
          <w:tcPr>
            <w:tcW w:w="340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63A22824" w14:textId="26C7F5E8" w:rsidR="002F3AFA" w:rsidRPr="00076CB0" w:rsidRDefault="00E676EE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76EE">
              <w:rPr>
                <w:rFonts w:asciiTheme="minorBidi" w:hAnsiTheme="minorBidi" w:cstheme="minorBidi"/>
                <w:sz w:val="18"/>
                <w:szCs w:val="18"/>
              </w:rPr>
              <w:lastRenderedPageBreak/>
              <w:t>Table S1</w:t>
            </w:r>
            <w:r w:rsidR="0029187F" w:rsidRPr="0029187F">
              <w:rPr>
                <w:rFonts w:asciiTheme="minorBidi" w:hAnsiTheme="minorBidi" w:cstheme="minorBidi"/>
                <w:sz w:val="18"/>
                <w:szCs w:val="18"/>
              </w:rPr>
              <w:t>.</w:t>
            </w:r>
            <w:r w:rsidR="0029187F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2F3AFA" w:rsidRPr="00076CB0">
              <w:rPr>
                <w:sz w:val="18"/>
                <w:szCs w:val="18"/>
              </w:rPr>
              <w:t>Cont.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5EEAD10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12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162059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6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87D11A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11A019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BAD45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racheal tub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3371F8E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CTX, CPM, CIP, TOB, LEV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667BA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45C142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B7EBED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86B21C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0FCB96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A62390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533993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78A9A1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B474C6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94A439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10EBDB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91A7A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7D9305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21F894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EE2AB0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8C73E6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EB0C0C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761479FD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4C0C86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22D4DBE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11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B0507A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6</w:t>
            </w:r>
            <w:r w:rsidRPr="00076CB0">
              <w:rPr>
                <w:sz w:val="18"/>
                <w:szCs w:val="18"/>
                <w:rtl/>
              </w:rPr>
              <w:t xml:space="preserve"> </w:t>
            </w:r>
            <w:r w:rsidRPr="00076CB0">
              <w:rPr>
                <w:sz w:val="18"/>
                <w:szCs w:val="18"/>
              </w:rPr>
              <w:t>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B03909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2CF0BE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C07AFE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2DF3D96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SXT, PT, CTX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EE7526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B501B8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B3D884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2A1CB0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3F6D76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FB39BE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8700FC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E1A4DF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22DBC3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F999E3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35835F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A1C351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72D180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7FED32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5F8460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0A27A5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43C3D9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7CF2AD58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0A98C37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218F7D1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10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8BE41B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6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5EC782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BC9519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Surgery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54D0D1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Esophagectomy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17FCEEF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D688D5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F03160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46FDE3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2AC79C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C8E86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F880C0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142889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07EE21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EB4995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16CB10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1D0E38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5B5F83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100BF3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4B5256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469D57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B2FDEC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6830F6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449A7AA7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04F0FB6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2BE8C68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9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C15006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5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CBD8E0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EFF03E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846835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2428D40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5AF85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5F52B3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987DD7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C48A53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9F7915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98F865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221288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D1D492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8BD27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A1586F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6E71E2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B7D6E8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606042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FD99D6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A78B82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43DCFC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25867F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3A17DEE7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5602A6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054804D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8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6EF82E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6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D7DB1F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Male 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A21D0C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Rheumatology</w:t>
            </w:r>
            <w:r w:rsidRPr="00076CB0">
              <w:rPr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E5295D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Urin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414C34F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9A024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655A63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ED5AE8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695F74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23CC83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0D8F8B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ECB249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2472B4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F539FF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62C1BB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5306F1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E22618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8045D4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A7B091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D1990B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8D103E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58FD62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42937062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40CF0EF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627F26A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7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2F9A7B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 year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EA4A87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DDEEC6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C1F7D3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1F12718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N, TOB, LEV, DXT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993E4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EF5F5A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CDE617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A4EAD0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750133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5FD4D7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191A21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B03968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B3B5C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05083B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BDA75D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6E8DD2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E7905C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E03AC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C3BABB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836CFD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9D02E7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0C8F59F0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2D4B41D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3B29673D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3E6A675A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30BB985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3D8E44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Ward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2BA642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extDirection w:val="btLr"/>
          </w:tcPr>
          <w:p w14:paraId="73A0859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Resistance pattern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0316A2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M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2C1A5C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X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A0237E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228A7D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TE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CBB98AD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CTX</w:t>
            </w:r>
            <w:proofErr w:type="spellEnd"/>
            <w:r w:rsidR="009F569D"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3DD202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IMP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5285DF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I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8A919E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PER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A549375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GES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9A9BABC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EB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F6D7FDC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ND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6CEF24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4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C31D2C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E700A9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8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B5304B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AE8D3B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1-like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10F21C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</w:p>
        </w:tc>
      </w:tr>
      <w:tr w:rsidR="00076CB0" w:rsidRPr="00076CB0" w14:paraId="0C0B6AD6" w14:textId="77777777" w:rsidTr="00076CB0">
        <w:trPr>
          <w:cantSplit/>
          <w:trHeight w:val="1967"/>
        </w:trPr>
        <w:tc>
          <w:tcPr>
            <w:tcW w:w="340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279F7B8" w14:textId="21F279CC" w:rsidR="002F3AFA" w:rsidRPr="00076CB0" w:rsidRDefault="00E676EE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76EE">
              <w:rPr>
                <w:rFonts w:asciiTheme="minorBidi" w:hAnsiTheme="minorBidi" w:cstheme="minorBidi"/>
                <w:sz w:val="18"/>
                <w:szCs w:val="18"/>
              </w:rPr>
              <w:lastRenderedPageBreak/>
              <w:t>Table S1</w:t>
            </w:r>
            <w:r w:rsidR="0029187F" w:rsidRPr="0029187F">
              <w:rPr>
                <w:rFonts w:asciiTheme="minorBidi" w:hAnsiTheme="minorBidi" w:cstheme="minorBidi"/>
                <w:sz w:val="18"/>
                <w:szCs w:val="18"/>
              </w:rPr>
              <w:t>.</w:t>
            </w:r>
            <w:r w:rsidR="0029187F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2F3AFA" w:rsidRPr="00076CB0">
              <w:rPr>
                <w:sz w:val="18"/>
                <w:szCs w:val="18"/>
              </w:rPr>
              <w:t>Cont.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C213C2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18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20CF2F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2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5D0D46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772416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542C94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entral venous lin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4E318F7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E5A028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E1ED7C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048704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608AAE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591994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B2944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6EE82C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71C5EE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672278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4641F5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01251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9BF054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03A47A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6DC1A8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4F36C3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98C31E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26371A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7B90BA37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2D0E477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7D7A0A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17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63A0D8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 year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C25504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E86818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923CC9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3D6BBD4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94833A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1F1E9E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8A810A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2938B3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14FBD4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B1E1F6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DA7392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348C11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923ADF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8D5180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207625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0556F0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890AF2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9BC4E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FDCCC8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49FE46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50A69F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19B2D132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A44CFB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3CE22D9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16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BFC196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24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666D1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172DBF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E6CCAA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0EA7265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76778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4D4380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C774BE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7A7961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35BA8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F41ECD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F28C4F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A19C43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988AB7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B271DB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6ABF0B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D3F54D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1A7395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7507C8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5C6157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B33636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D7A58F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41B9E1E4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C10351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4D2A47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15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FFBC6F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3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90DB16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D5A853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4B58AE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239EF7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47B180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54E3F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0BA290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0C521D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5B06B0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C06ECA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0B14E9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D207F6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2C43AA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0B12C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CDBAF3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2DC90F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2B1327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2EA9D1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9906F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2AD37D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A44854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4D7E574F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131BC44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2B462A4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14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DD0554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4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C65930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FC6AA3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37CFA3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racheal tub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4C96E71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TOB, LEV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42C4D8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A6E44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791108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334BC0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91D307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FD9A86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C1EBA2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1D86D9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6F12A9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CFCFDC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0A0002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5338C2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5936FE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439EDA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D5F801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3C159A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B98519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7224BF5B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02E8428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234DCE5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13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AF11B5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1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EB303F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4AC047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Surgery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633BB4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SF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19A50E5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C237D7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89012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A14006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C608B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EC5E8F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987619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9B79C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3ED28E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C47F9D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049977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2444D3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1538F3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AA6E2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E51807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BA90C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B50EE9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ADD2D6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70AF4BCE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06CE039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286B8EB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14FEA4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1DBD58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99A675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Ward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37A63C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extDirection w:val="btLr"/>
          </w:tcPr>
          <w:p w14:paraId="5952522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Resistance pattern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625CCD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M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32F98C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X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404501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480BD9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TE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9F56D9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CTX</w:t>
            </w:r>
            <w:proofErr w:type="spellEnd"/>
            <w:r w:rsidR="002341CA"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77B2FAD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IMP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BE0BB3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I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77A1B3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PER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2740E8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GES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95F798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EB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EC5703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ND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76E5E05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4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019CBA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8A64D1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8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EE81E2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9D9C43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1-like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22494A2C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</w:p>
        </w:tc>
      </w:tr>
      <w:tr w:rsidR="00076CB0" w:rsidRPr="00076CB0" w14:paraId="55A2374C" w14:textId="77777777" w:rsidTr="00076CB0">
        <w:trPr>
          <w:cantSplit/>
          <w:trHeight w:val="1967"/>
        </w:trPr>
        <w:tc>
          <w:tcPr>
            <w:tcW w:w="340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0FFC052A" w14:textId="2DDC725E" w:rsidR="002F3AFA" w:rsidRPr="00076CB0" w:rsidRDefault="00E676EE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76EE">
              <w:rPr>
                <w:rFonts w:asciiTheme="minorBidi" w:hAnsiTheme="minorBidi" w:cstheme="minorBidi"/>
                <w:sz w:val="18"/>
                <w:szCs w:val="18"/>
              </w:rPr>
              <w:lastRenderedPageBreak/>
              <w:t>Table S1</w:t>
            </w:r>
            <w:r w:rsidR="0029187F" w:rsidRPr="0029187F">
              <w:rPr>
                <w:rFonts w:asciiTheme="minorBidi" w:hAnsiTheme="minorBidi" w:cstheme="minorBidi"/>
                <w:sz w:val="18"/>
                <w:szCs w:val="18"/>
              </w:rPr>
              <w:t>.</w:t>
            </w:r>
            <w:r w:rsidR="0029187F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2F3AFA" w:rsidRPr="00076CB0">
              <w:rPr>
                <w:sz w:val="18"/>
                <w:szCs w:val="18"/>
              </w:rPr>
              <w:t>Cont.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525EE25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24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D1D10E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4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F1E085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E33DC8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Rheumatology</w:t>
            </w:r>
            <w:r w:rsidRPr="00076CB0">
              <w:rPr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6A12EB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508926D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8A437E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F01C0C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14CA78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4C3796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A142C7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2FAD43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BABBC3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6603DF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536A26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C01D3B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23DC1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BF123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42A496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54EDF9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DE38DE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C8852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0AA058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60D5EBFD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4B304E1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731201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23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2A8509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7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E27B87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4DBCB3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F10336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1B91E83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785627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320223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2CD526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9DFED2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E99A49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74B3FE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CDEF94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10DDE6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C19E58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886D97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8515BE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43FBD8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C56D39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A00F34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181719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DF05BE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9021B1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772AE403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09CB306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530C19E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22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249DDB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4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6CBEE4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8800A9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323B1B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3B66091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478373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2EBDE4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BA14D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6BE62E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0E5403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5DD410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4150C4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684D78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14D712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2FA724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CFF05D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E8F6F8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FB776B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C53674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6AD421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FCC600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E8C4B2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05CF3A36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437A3BA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3504DF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21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ACBC8B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20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6DFA8A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D5549C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BFD66E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racheal tub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5360E07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690127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020516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2DF491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B03B01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786B5F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600E37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B22E80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52C3D4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D383DA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1A361C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EBDFC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AF5655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3E428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68A1EA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BC7246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1CBF8D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916ABF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666E0B30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9F8CE2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590AAD2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20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9A08C8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2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F3CD49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BB476C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53C92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racheal tub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1FBE781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TOB, LEV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911F97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19C7F1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BC51B1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3ACBA3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471862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235929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C466D3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4D8010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ACA96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3ECE82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2922DE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CF7D0C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A10742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444AF3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A01DF6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4E3CB1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1F2B09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324B5199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26B02B5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F7ABE6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19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2E8736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4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AA0106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9A2456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14CDE7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racheal tub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6CFFBD4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A0DD15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F23FFF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3209ED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57BA48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364C9B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C9BE53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B590D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781D5A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AEF44B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82ACA8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CA9B9B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647C08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9B1193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A2017B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C3B643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D80281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88E9DE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4C6AC5F9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0E862F6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CD54D9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2E0DBAF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FCBA41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264312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Ward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8BE4A4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extDirection w:val="btLr"/>
          </w:tcPr>
          <w:p w14:paraId="37339C7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Resistance pattern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2058C9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M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9EE77A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X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C705D5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DB9A42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TE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5DA517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CTX</w:t>
            </w:r>
            <w:proofErr w:type="spellEnd"/>
            <w:r w:rsidR="004F6EE6"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373328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IMP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565E35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I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0CE93C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PER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0094FED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GES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04C2E3C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EB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596867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ND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AB0844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4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0D0638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586040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8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156962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1CA524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1-like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59C3ED1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</w:p>
        </w:tc>
      </w:tr>
      <w:tr w:rsidR="00076CB0" w:rsidRPr="00076CB0" w14:paraId="0B2A1C7A" w14:textId="77777777" w:rsidTr="00076CB0">
        <w:trPr>
          <w:cantSplit/>
          <w:trHeight w:val="1967"/>
        </w:trPr>
        <w:tc>
          <w:tcPr>
            <w:tcW w:w="340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3739B3A7" w14:textId="440BBA4A" w:rsidR="002F3AFA" w:rsidRPr="00076CB0" w:rsidRDefault="00E676EE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76EE">
              <w:rPr>
                <w:rFonts w:asciiTheme="minorBidi" w:hAnsiTheme="minorBidi" w:cstheme="minorBidi"/>
                <w:sz w:val="18"/>
                <w:szCs w:val="18"/>
              </w:rPr>
              <w:lastRenderedPageBreak/>
              <w:t>Table S1</w:t>
            </w:r>
            <w:r w:rsidR="0029187F" w:rsidRPr="0029187F">
              <w:rPr>
                <w:rFonts w:asciiTheme="minorBidi" w:hAnsiTheme="minorBidi" w:cstheme="minorBidi"/>
                <w:sz w:val="18"/>
                <w:szCs w:val="18"/>
              </w:rPr>
              <w:t>.</w:t>
            </w:r>
            <w:r w:rsidR="0029187F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2F3AFA" w:rsidRPr="00076CB0">
              <w:rPr>
                <w:sz w:val="18"/>
                <w:szCs w:val="18"/>
              </w:rPr>
              <w:t>Cont.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3BADF17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30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B1586B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DD4F6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C3BFC1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nfant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44381E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Urin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4CDB82E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TOB, LEV, CRO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C3A187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BCA1FD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434704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AC4CA6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A94E2F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CD44E5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7CE17F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879B5E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043EC4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8CB603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D3604D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C64085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4A1BF5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C36214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3A7953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F14DCC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E66071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109B2038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69932D1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E36A59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29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17BC64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8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472A0F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C969B7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8D62B3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6B44F62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FA35AA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8DAA77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75678E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B695AD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3CE959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74C9CA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122058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13C31D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4FE3E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CE82CD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20C952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7C31F1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38B622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5408A7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80CE87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23E48D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A7E0BE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25DA9E4E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2A2FB78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03A0457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28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696433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3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9CA1E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CFB81A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7AA4EC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7B9D9B2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8555BF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DB4F84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2A6945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B94A1F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015956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71298F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F832D2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668CAF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D3F921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AD3675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B2FAA2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E9E78B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089343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AA5A71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008915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3BBE0D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9AC663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32BF36AA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4EF7EB0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7FF68F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27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C69CEC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1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2D767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52771F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54C52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4BF741F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7AB286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C39D8A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3A35D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E3086D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6B2E5F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82CFD1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0F706D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FCE66F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C51953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0D5ECE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9EEC4F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807308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6DD0A4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8E0F76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980E71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12D422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050B1B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3B1337BE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6CA0E88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74058A4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26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3970D7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4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4ECDE0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E0DC0A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0A49CE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2624731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F60B23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BA0E46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66745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D379D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5F64D8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50909C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6C84FE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DAD8D5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613D5D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2004CE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093676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1F1BAD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198E82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0FD0C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3C83DB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3F5CD1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7C992D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2DA21DEE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6B4E549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37109D5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25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70128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20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4D849B2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7341825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3331DC2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  <w:hideMark/>
          </w:tcPr>
          <w:p w14:paraId="1AD8C0B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08668E9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6179FE3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201A746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31EF4C0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4444C1D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1CCD6DB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0FF79F3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29A3B34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0820C04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6B7BFF7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0F0526A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53A83F5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7891C2D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0AEBB53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0F93475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20237D1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838C1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</w:tr>
      <w:tr w:rsidR="00076CB0" w:rsidRPr="00076CB0" w14:paraId="237F8E59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3F63098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55725B1C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F1E28CD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30FFBF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742151C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Ward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D30BFF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extDirection w:val="btLr"/>
          </w:tcPr>
          <w:p w14:paraId="12415D0C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Resistance pattern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09B419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M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F2F37F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X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1829B9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A9753FC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TE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A7DAE8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CTX</w:t>
            </w:r>
            <w:proofErr w:type="spellEnd"/>
            <w:r w:rsidR="00C83826"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29C816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IMP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91D0D8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I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A9CEE5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PER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16FD0C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GES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9A927F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EB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96F78C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ND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47A990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4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E4E919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734301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8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8259ADA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5B2756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1-like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7A4E28C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</w:p>
        </w:tc>
      </w:tr>
      <w:tr w:rsidR="00076CB0" w:rsidRPr="00076CB0" w14:paraId="62D07EC2" w14:textId="77777777" w:rsidTr="00076CB0">
        <w:trPr>
          <w:cantSplit/>
          <w:trHeight w:val="1967"/>
        </w:trPr>
        <w:tc>
          <w:tcPr>
            <w:tcW w:w="340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6F84B263" w14:textId="0FE9F775" w:rsidR="002F3AFA" w:rsidRPr="00076CB0" w:rsidRDefault="00E676EE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76EE">
              <w:rPr>
                <w:rFonts w:asciiTheme="minorBidi" w:hAnsiTheme="minorBidi" w:cstheme="minorBidi"/>
                <w:sz w:val="18"/>
                <w:szCs w:val="18"/>
              </w:rPr>
              <w:lastRenderedPageBreak/>
              <w:t>Table S1</w:t>
            </w:r>
            <w:r w:rsidR="0029187F" w:rsidRPr="0029187F">
              <w:rPr>
                <w:rFonts w:asciiTheme="minorBidi" w:hAnsiTheme="minorBidi" w:cstheme="minorBidi"/>
                <w:sz w:val="18"/>
                <w:szCs w:val="18"/>
              </w:rPr>
              <w:t>.</w:t>
            </w:r>
            <w:r w:rsidR="0029187F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2F3AFA" w:rsidRPr="00076CB0">
              <w:rPr>
                <w:sz w:val="18"/>
                <w:szCs w:val="18"/>
              </w:rPr>
              <w:t>Cont.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50BC79C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36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9996E6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3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E2E84A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9A486F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GI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DB5CD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1585A88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39E352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7690BC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3F5B48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41A58D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1CFB8E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8F54C9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588DC9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E831DC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71AAA2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4FF210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AA277C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5DA31F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EBC73D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EB4595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7D449D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621212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001DEE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67D37150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39BBF9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3911761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35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DEB5A3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2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8EFF8D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92A57C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8772B8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SF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6ECD2AD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MP, AN,</w:t>
            </w:r>
            <w:r w:rsidR="00E153EA" w:rsidRPr="00076CB0">
              <w:rPr>
                <w:sz w:val="18"/>
                <w:szCs w:val="18"/>
              </w:rPr>
              <w:t xml:space="preserve"> </w:t>
            </w:r>
            <w:r w:rsidRPr="00076CB0">
              <w:rPr>
                <w:sz w:val="18"/>
                <w:szCs w:val="18"/>
              </w:rPr>
              <w:t>CRO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FF1434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5B0195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FCA2C0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A07CC3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831C1A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DE160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E00E56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36CD9B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1E7FCC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BD9D90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F66CC5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5BAE3D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C2FFE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CE00A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9F132D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538F57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52DC46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0A8DD0B1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35AEED1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2CB76B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34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294E8C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0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5B3B00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975C9A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Emergency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6C6BB5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Sputum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210E4CC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CA53DE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A4469D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D9D02F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B86CD5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804AC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C0F19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E01AE5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189E9C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2DACE5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F2A9EE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1F89D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1F8E41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453030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FA8C22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82CD6A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B340DB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6FE72F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681E25A2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D8BD10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77DF7C6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33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3B5049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5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27DE81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33DFFB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C87FA4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1798633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TOB, LEV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C23C38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311A80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767EA0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88A3EC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A97142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0ED47C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9E68F4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D14752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4DF66D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979CBE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0904FC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B5196F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418ECA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B3C811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B320E5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A5C695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642B4C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73A09E07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6796B4E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BA7083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32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1F2067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1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CEE9B5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8CADEC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9D167B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hroat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31848EC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LEV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566441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F4EA0A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67654B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49D3B9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F04B9E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35D5BF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F9CF1C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F47F9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8CEA58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AB133A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B17D1C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BD6C08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8A454E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5A10A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13E0F1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4D4D9B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4B01EF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7582A6B6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3DB6A8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391A95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31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61B07D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2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60784C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97E052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297DBB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06D3F63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CPM, CIP, MN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C983D9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77FC5D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BD67A5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E211BC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7335A8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825314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5E0662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CBAEB0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9D88DF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3CA3B2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04D2B6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B85EFC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C4D2A7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764054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32A749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EC7A6D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C59363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26F3118F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30428B2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03E22F5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73DF47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ED8625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E4210D5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Ward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78C71B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extDirection w:val="btLr"/>
          </w:tcPr>
          <w:p w14:paraId="01F2D45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Resistance pattern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BC7FDA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M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25B659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X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754FB8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241D07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TE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1E84DF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CT</w:t>
            </w:r>
            <w:proofErr w:type="spellEnd"/>
            <w:r w:rsidR="00C83826"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X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802B3B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IMP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AB4BDC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I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2E08C3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PER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B7145B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GES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38D89B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EB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7E885A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ND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E5C012D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4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AA60D5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F599A8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8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B8A903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DCBD0B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1-like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F12FFF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</w:p>
        </w:tc>
      </w:tr>
      <w:tr w:rsidR="00076CB0" w:rsidRPr="00076CB0" w14:paraId="17D5BE30" w14:textId="77777777" w:rsidTr="00076CB0">
        <w:trPr>
          <w:cantSplit/>
          <w:trHeight w:val="1967"/>
        </w:trPr>
        <w:tc>
          <w:tcPr>
            <w:tcW w:w="340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55F55877" w14:textId="73D71887" w:rsidR="002F3AFA" w:rsidRPr="00076CB0" w:rsidRDefault="00E676EE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76EE">
              <w:rPr>
                <w:rFonts w:asciiTheme="minorBidi" w:hAnsiTheme="minorBidi" w:cstheme="minorBidi"/>
                <w:sz w:val="18"/>
                <w:szCs w:val="18"/>
              </w:rPr>
              <w:lastRenderedPageBreak/>
              <w:t>Table S1</w:t>
            </w:r>
            <w:r w:rsidR="0029187F" w:rsidRPr="0029187F">
              <w:rPr>
                <w:rFonts w:asciiTheme="minorBidi" w:hAnsiTheme="minorBidi" w:cstheme="minorBidi"/>
                <w:sz w:val="18"/>
                <w:szCs w:val="18"/>
              </w:rPr>
              <w:t>.</w:t>
            </w:r>
            <w:r w:rsidR="0029187F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2F3AFA" w:rsidRPr="00076CB0">
              <w:rPr>
                <w:sz w:val="18"/>
                <w:szCs w:val="18"/>
              </w:rPr>
              <w:t>Cont.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04FABF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42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B8406C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2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05E6E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477EC2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7AAA16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67FDD59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-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FF7C3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F0537C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638C97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B96D39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43F57F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1F578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66EC9D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341FC4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577C1A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E4BF9C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3BB362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018E8E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6ABE06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ACD8ED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AED8E6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67C8CA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32E072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</w:tr>
      <w:tr w:rsidR="00076CB0" w:rsidRPr="00076CB0" w14:paraId="026A0044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DEDE87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2AFB1FF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41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F05928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9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3D247E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51DA8F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DE7ADB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racheal tub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1C01641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DXT, CRO, TE, MRP, TGC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C686DF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4F606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931B71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348DFB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DBC4A7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B81E49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2C580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396A6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EB36F7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4C8331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F5C29A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DB5FB7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97E3A9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A9970D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B8BC43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BF394C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AA04AF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2EE23E75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3798EC3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00AA1C8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40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916044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8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CAF9E7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86026A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BB85D1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racheal tub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0AD815A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, TGC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EC3301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117967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0F496C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249C6B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359DDB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99C3B1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9927D0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3D423F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C74256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ECAB6A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1CD27C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67B458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227E04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ED4DF0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77C454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57B018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AF5484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5097E366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3882DBC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0F355F5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39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D98745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0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CB3E34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C22108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1E1C63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asopharyngeal secretions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1D7D1EE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OB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416E98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E0A55B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87D7C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F6DB5E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EE812C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824DDB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95AA0A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4D1109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3762B0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75C770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14FA4E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7753B4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7710B0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6C0263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487DC2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B16D1B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579114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7DBCD76F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6DFB926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672C44C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38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85815C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647908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280C88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19A17C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3F8EBEE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TOB, LEV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23E71C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09F61D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7955B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D91FF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EAB6D0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183089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AECD77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B1348A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D5EBC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C3205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2BC649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06B335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B9E806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AB1C94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183E0B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B51B01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7DD3EB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38F3D14E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50A1CA6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69DF1F8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37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FCA0BF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 month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538B40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B5E5E9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E5F5A4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7B1697E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CCE516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215F08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EBA2F0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7AB2FA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D4F2FA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1E3A5F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56279C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E59B1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C7C4B4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760AEE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3235C3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E94901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46825A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A79886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373BB1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9DDB7C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9E107C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45519D40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CB174C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3ED9CF2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4ED1BD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75270B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0BB9D6A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Ward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892991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extDirection w:val="btLr"/>
          </w:tcPr>
          <w:p w14:paraId="7B06E56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Resistance pattern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29CBF5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M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26676A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X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FE2C80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A20627A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TE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76EA31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CTX</w:t>
            </w:r>
            <w:proofErr w:type="spellEnd"/>
            <w:r w:rsidR="004C6DEA"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A724DE5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IMP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E22FCB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I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F44FC7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PER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496968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GES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01AB54D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EB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BAA448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ND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E12FAA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4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927BBA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457CD3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8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7688A0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08305BA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1-like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D7FA7B5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</w:p>
        </w:tc>
      </w:tr>
      <w:tr w:rsidR="00076CB0" w:rsidRPr="00076CB0" w14:paraId="17E1B8B5" w14:textId="77777777" w:rsidTr="00076CB0">
        <w:trPr>
          <w:cantSplit/>
          <w:trHeight w:val="1967"/>
        </w:trPr>
        <w:tc>
          <w:tcPr>
            <w:tcW w:w="340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670A7990" w14:textId="021B1846" w:rsidR="002F3AFA" w:rsidRPr="00076CB0" w:rsidRDefault="00E676EE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76EE">
              <w:rPr>
                <w:rFonts w:asciiTheme="minorBidi" w:hAnsiTheme="minorBidi" w:cstheme="minorBidi"/>
                <w:sz w:val="18"/>
                <w:szCs w:val="18"/>
              </w:rPr>
              <w:lastRenderedPageBreak/>
              <w:t>Table S1</w:t>
            </w:r>
            <w:r w:rsidR="0029187F" w:rsidRPr="0029187F">
              <w:rPr>
                <w:rFonts w:asciiTheme="minorBidi" w:hAnsiTheme="minorBidi" w:cstheme="minorBidi"/>
                <w:sz w:val="18"/>
                <w:szCs w:val="18"/>
              </w:rPr>
              <w:t>.</w:t>
            </w:r>
            <w:r w:rsidR="0029187F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2F3AFA" w:rsidRPr="00076CB0">
              <w:rPr>
                <w:sz w:val="18"/>
                <w:szCs w:val="18"/>
              </w:rPr>
              <w:t>Cont.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7E676E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48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F6D7EB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1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6A264A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EFB58F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Surgery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B90EBD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11B3CD4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TOB, LEV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9D7E00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9BA83A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35A457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928846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26B717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EEC3E6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823491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CB7D67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3AA73C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28AB7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C474FC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6CC1A5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F1BA3B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265A0F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FDC0D2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7F05AD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ADAD31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649ED493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4977C1E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257C0E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47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B90E21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4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03D993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62ABFA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107FF4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Dialysis fluid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3AD91FC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6A619F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D3E394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727FC8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40FDFE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00D430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7D0965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8256A8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E75283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F938AF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A46CAD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8DFB0C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88CCD7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CB3BAB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60E6F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2C9C90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23230C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A85A88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1C3D66D5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3C4DF89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645EBD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46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375085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29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BCDFA2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801758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B06254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Drain discharg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65D0732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</w:t>
            </w:r>
            <w:r w:rsidR="00E153EA" w:rsidRPr="00076CB0">
              <w:rPr>
                <w:sz w:val="18"/>
                <w:szCs w:val="18"/>
              </w:rPr>
              <w:t xml:space="preserve"> </w:t>
            </w:r>
            <w:r w:rsidRPr="00076CB0">
              <w:rPr>
                <w:sz w:val="18"/>
                <w:szCs w:val="18"/>
              </w:rPr>
              <w:t>TOB, LEV, CRO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8DE63B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6A4B82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838908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D0C2F0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75FA8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4193A8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6E62D7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76A4C4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3FDF04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FF89B0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F5F57D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7B8E0B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A90B22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C0E6EE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0C2A39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60A866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CD2561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4D34A795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A9EAEE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34A7BBB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45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1DA1EF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9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7E2093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588AB5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7222E6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655BF52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MN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3D9703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7B23ED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C22015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F9B5AA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5F0800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66D109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123698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693F14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49C021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009094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5B5588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91249A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DA042E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832F9A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6A0207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80A097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419CF5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627BDCEB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80DCA9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4218C9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44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61B94B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4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B25D14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4D9861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OPD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FA650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hroat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3C03297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N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05BA01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619599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58FABE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3C2D53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47BB64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90D1E0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745067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E1712D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639F69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8B5620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17DC33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0B5E7F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9105A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F92114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1AEEE6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EFC8BB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98871A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31F635A4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44D6FC6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069D33B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43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7D5AD7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4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B6CEB6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C9080B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EA7280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5DB760D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TOB, LEV, CRO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F0A2EA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4ADB39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6D03ED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E0694E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D8BCFA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7AA93E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5FA163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633D08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CD428C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22C602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B71DBE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A0D68E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F7D82A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098D9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288D22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5F34AA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184E29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00B57EBD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4D74AC8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00C33C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3F2B269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575669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3EEB8D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Ward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835798D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extDirection w:val="btLr"/>
          </w:tcPr>
          <w:p w14:paraId="6684FC9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Resistance pattern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6DA71E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M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54FED2D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X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64ABDC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C5F3A6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TE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C4F995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CTX</w:t>
            </w:r>
            <w:proofErr w:type="spellEnd"/>
            <w:r w:rsidR="005E6201"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4BA935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IMP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4B370A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I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2F5C73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PER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9E7FE7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GES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41AF12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EB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8A1522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ND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FD9BA3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4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EC8FF0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FEDB5B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8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D60400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0847E8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1-like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05F770F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</w:p>
        </w:tc>
      </w:tr>
      <w:tr w:rsidR="00076CB0" w:rsidRPr="00076CB0" w14:paraId="761A9275" w14:textId="77777777" w:rsidTr="00076CB0">
        <w:trPr>
          <w:cantSplit/>
          <w:trHeight w:val="1967"/>
        </w:trPr>
        <w:tc>
          <w:tcPr>
            <w:tcW w:w="340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4DCBC551" w14:textId="3F778EFC" w:rsidR="002F3AFA" w:rsidRPr="00076CB0" w:rsidRDefault="00E676EE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76EE">
              <w:rPr>
                <w:rFonts w:asciiTheme="minorBidi" w:hAnsiTheme="minorBidi" w:cstheme="minorBidi"/>
                <w:sz w:val="18"/>
                <w:szCs w:val="18"/>
              </w:rPr>
              <w:lastRenderedPageBreak/>
              <w:t>Table S1</w:t>
            </w:r>
            <w:r w:rsidR="0029187F" w:rsidRPr="0029187F">
              <w:rPr>
                <w:rFonts w:asciiTheme="minorBidi" w:hAnsiTheme="minorBidi" w:cstheme="minorBidi"/>
                <w:sz w:val="18"/>
                <w:szCs w:val="18"/>
              </w:rPr>
              <w:t>.</w:t>
            </w:r>
            <w:r w:rsidR="0029187F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2F3AFA" w:rsidRPr="00076CB0">
              <w:rPr>
                <w:sz w:val="18"/>
                <w:szCs w:val="18"/>
              </w:rPr>
              <w:t>Cont.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D5D982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54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AA312C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3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13DA0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DA0C6F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Emergency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BFDCBF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Drain discharg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0285D11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TOB, LEV, CRO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2B23E0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B02B65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219F4A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8CABA3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4561E1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6CCC02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F47EA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9AC528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E771F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40BF7E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A325DB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941240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310A48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0854D9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4FDDB9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9DE0BD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67A1F9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5A49E22C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47191F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3F93CC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53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B9E1B0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5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B7FA8D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B7E37D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Emergency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4323D1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hroat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465E04A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-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FE5532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BB4133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6526EE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75CE7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97F762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9E5F50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5F6662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8BA117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53C71F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AED275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0AEBD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905F8D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527F4E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8EAD62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4264B4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C234DD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16E29E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</w:tr>
      <w:tr w:rsidR="00076CB0" w:rsidRPr="00076CB0" w14:paraId="18750235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5F76A3B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6573E61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52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A4E0FA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2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FBBBF6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0AAB9A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nternal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0A1BA8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lood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777C91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TOB, LEV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0D83D3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2B015B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83D8E3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C864BB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7140B7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707C4F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01C2C8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3E5B12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CA0B2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B1A6C8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FC2219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58FF16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E2BE75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555B03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562B1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BC0B80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B618D4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7C59E0A5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5BE26E0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18A3633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51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F225E6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5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48C169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D4C81A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B164D1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racheal tub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619937E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CTX, CPM, CRO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E01DDF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8AC8EF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EF6665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DC0D6B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9F9424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A6F9E6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71D2A7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4F1F41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12EC5D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A67AF2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6B6547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BD40E8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13E706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6B79D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2DCCB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113C81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EEF45E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31E1FCD4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1F0C147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2D79590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50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358D51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 month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F440C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266EA1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Surgery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12E4FB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58B5DD0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TOB, LEV, DXT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3ED277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C0EE1F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200426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F00830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AF3EB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B06D66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05B8C3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31F550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40CC93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99082F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FC65B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8D600B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4E6E01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82F001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E2314E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2E58B5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B1FE6B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6AD93B62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45AD136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1BCE2DB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49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BC6A0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3 month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0A3D1A6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652B15F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Rheumatology</w:t>
            </w:r>
            <w:r w:rsidRPr="00076CB0">
              <w:rPr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40F7A80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 xml:space="preserve">Blood 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  <w:hideMark/>
          </w:tcPr>
          <w:p w14:paraId="77F6374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TOB, LEV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3BB3D97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7DA9898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6C0D28A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4FDE56C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1FB3F9B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567FD11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008684D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43A2887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4D591F3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6F0F167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30DE71E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60C4A99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73AC188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2C35856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1C4B873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  <w:hideMark/>
          </w:tcPr>
          <w:p w14:paraId="188F888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74547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1571A2AF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2AC81CD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5A07D9F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7A40F15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8770A3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9D0C78F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Ward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984AD6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extDirection w:val="btLr"/>
          </w:tcPr>
          <w:p w14:paraId="51FC934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Resistance pattern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1AB8667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M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C4FF55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X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7282B40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B40A88A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TE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A8E7AB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CTX</w:t>
            </w:r>
            <w:proofErr w:type="spellEnd"/>
            <w:r w:rsidR="005E6201"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705B9D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IMP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1B7F36D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I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90299E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PER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3D61B3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GES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7DDE11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EB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6113BB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ND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E2BFDAC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4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8AF797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ED2A23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8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1A6F53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D1A573C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1-like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0691763C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</w:p>
        </w:tc>
      </w:tr>
      <w:tr w:rsidR="00076CB0" w:rsidRPr="00076CB0" w14:paraId="0DE9ECFC" w14:textId="77777777" w:rsidTr="00076CB0">
        <w:trPr>
          <w:cantSplit/>
          <w:trHeight w:val="1871"/>
        </w:trPr>
        <w:tc>
          <w:tcPr>
            <w:tcW w:w="340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437AC09B" w14:textId="7520B3D3" w:rsidR="002F3AFA" w:rsidRPr="00076CB0" w:rsidRDefault="00E676EE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76EE">
              <w:rPr>
                <w:rFonts w:asciiTheme="minorBidi" w:hAnsiTheme="minorBidi" w:cstheme="minorBidi"/>
                <w:sz w:val="18"/>
                <w:szCs w:val="18"/>
              </w:rPr>
              <w:lastRenderedPageBreak/>
              <w:t>Table S1</w:t>
            </w:r>
            <w:r w:rsidR="0029187F" w:rsidRPr="0029187F">
              <w:rPr>
                <w:rFonts w:asciiTheme="minorBidi" w:hAnsiTheme="minorBidi" w:cstheme="minorBidi"/>
                <w:sz w:val="18"/>
                <w:szCs w:val="18"/>
              </w:rPr>
              <w:t>.</w:t>
            </w:r>
            <w:r w:rsidR="0029187F"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  <w:r w:rsidR="002F3AFA" w:rsidRPr="00076CB0">
              <w:rPr>
                <w:sz w:val="18"/>
                <w:szCs w:val="18"/>
              </w:rPr>
              <w:t>Cont.</w:t>
            </w: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573BDA8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60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E3ADC7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 year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29556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3BEB19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5AF4E1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racheal tub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71537B3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MN, TOB, LEV, CRO, T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AAB6D1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D84B92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7BF4CE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0F5336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9C28E5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DBDD8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8CF2F4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F56AF4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B9039B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0347B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3E4468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7352B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E39C30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8FB970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6DD6C9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79AB0A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478809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30AE7F94" w14:textId="77777777" w:rsidTr="00076CB0">
        <w:trPr>
          <w:cantSplit/>
          <w:trHeight w:val="1871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6235480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31181AA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59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4C2DBF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6 day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7DA37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8F5EFE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nfant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E01C75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SF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654A0F1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CAZ, IMP, AN, SXT, PT, CTX, GM, CPM, CIP, TOB, LEV, CRO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531595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13E429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C8D73B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99D440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147360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3F1807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2D9423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3CE500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CE04B9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3C1E60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0A1AD0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5769D6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28198C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0CE65F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92A17C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EE04CB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DEB231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2E626547" w14:textId="77777777" w:rsidTr="00076CB0">
        <w:trPr>
          <w:cantSplit/>
          <w:trHeight w:val="1871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3161102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73B59BA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58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9206C2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8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BE2910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DE37AF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ICU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AF1F88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5FD82AD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IMP, PT, CTX, GM, CPM, CIP, LEV, TE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2F10F4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4E3794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5B0368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429413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DB8E40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911C29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9628B4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485B84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8FC1A7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A9045F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BD7C19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F2A503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55414B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5AB75F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DD860A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1002EF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F17C80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1691E218" w14:textId="77777777" w:rsidTr="00076CB0">
        <w:trPr>
          <w:cantSplit/>
          <w:trHeight w:val="1871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0FD4245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5884003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57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B0A190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0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D6FC8F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Fe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47E4D6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Surgery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C6C4AC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117E60E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GM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858743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46FCE0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03EDCA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6A38F7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BC2B24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73EFC0E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65874E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A88ED1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1FCC09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875E30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948DB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70E7CF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1DC68B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FA9362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98F469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892FEB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A41BA3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4D064668" w14:textId="77777777" w:rsidTr="00076CB0">
        <w:trPr>
          <w:cantSplit/>
          <w:trHeight w:val="1871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759B6DD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66D190A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56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0A6E4F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6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AB3F42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DA6AB2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eurology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E00F1D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Tracheal tube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654A12C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TOB, LEV, CRO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5BE4D8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0B2197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B873AF3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ED64E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743D51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052CCF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538DF20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789D4C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DB4838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2786F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471D4A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DF6D39F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12137E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26A7B2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A033FA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09AE34F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B32201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74628AC3" w14:textId="77777777" w:rsidTr="00076CB0">
        <w:trPr>
          <w:cantSplit/>
          <w:trHeight w:val="1871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04C7F03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0556CE5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P55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E37869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14 year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33379F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Male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8DBDA0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Surgery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547B60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BAL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</w:tcPr>
          <w:p w14:paraId="1B1E0315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AS, CAZ, IMP, AN, SXT, PT, CTX, GM, CPM, CIP, TOB, LEV, CRO, MRP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968F16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A00EB47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04F0938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32157B9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712F3EC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C875731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F28CDF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B733EE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F41BFAC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862FE74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8C8813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4F128D2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15BDC70B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C89BB7A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AE9FFED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E0C0150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No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D9B2836" w14:textId="77777777" w:rsidR="002F3AFA" w:rsidRPr="00076CB0" w:rsidRDefault="002F3AFA" w:rsidP="00FA0C32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76CB0">
              <w:rPr>
                <w:sz w:val="18"/>
                <w:szCs w:val="18"/>
              </w:rPr>
              <w:t>Yes</w:t>
            </w:r>
          </w:p>
        </w:tc>
      </w:tr>
      <w:tr w:rsidR="00076CB0" w:rsidRPr="00076CB0" w14:paraId="6D287CF3" w14:textId="77777777" w:rsidTr="00076CB0">
        <w:trPr>
          <w:cantSplit/>
          <w:trHeight w:val="1967"/>
        </w:trPr>
        <w:tc>
          <w:tcPr>
            <w:tcW w:w="340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03725175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53AB974C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34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78D8156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4B8EAC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512B0BA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Ward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912956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textDirection w:val="btLr"/>
          </w:tcPr>
          <w:p w14:paraId="28FA755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Resistance pattern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2B74A482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M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4D7EC8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XD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5A993CE6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3C21F3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TE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9337A43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CTX</w:t>
            </w:r>
            <w:proofErr w:type="spellEnd"/>
            <w:r w:rsidR="00367113"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6E61F8E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IMP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5553B7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I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1D6220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PER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0EE39D4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GES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4D14FAD1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VEB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8E70ED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NDM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13317C64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4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C7DCED5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3174BEA9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8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6C327D8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23-lik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textDirection w:val="btLr"/>
            <w:vAlign w:val="center"/>
          </w:tcPr>
          <w:p w14:paraId="67DC6A20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bla</w:t>
            </w:r>
            <w:r w:rsidRPr="00076CB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OXA-51-like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0DE0339B" w14:textId="77777777" w:rsidR="002F3AFA" w:rsidRPr="00076CB0" w:rsidRDefault="002F3AFA" w:rsidP="00FA0C3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76CB0">
              <w:rPr>
                <w:rFonts w:eastAsia="Times New Roman" w:cs="Times New Roman"/>
                <w:b/>
                <w:bCs/>
                <w:sz w:val="18"/>
                <w:szCs w:val="18"/>
              </w:rPr>
              <w:t>IS</w:t>
            </w:r>
            <w:r w:rsidRPr="00076CB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</w:rPr>
              <w:t>Aba1</w:t>
            </w:r>
          </w:p>
        </w:tc>
      </w:tr>
    </w:tbl>
    <w:p w14:paraId="454E6698" w14:textId="41BA4C7B" w:rsidR="002F3AFA" w:rsidRPr="00A331DD" w:rsidRDefault="002F3AFA" w:rsidP="00FA0C32">
      <w:pPr>
        <w:spacing w:line="240" w:lineRule="auto"/>
        <w:jc w:val="left"/>
        <w:rPr>
          <w:sz w:val="16"/>
          <w:szCs w:val="16"/>
        </w:rPr>
      </w:pPr>
    </w:p>
    <w:sectPr w:rsidR="002F3AFA" w:rsidRPr="00A331DD" w:rsidSect="00791BD9">
      <w:headerReference w:type="default" r:id="rId8"/>
      <w:footerReference w:type="default" r:id="rId9"/>
      <w:pgSz w:w="11907" w:h="16840" w:code="9"/>
      <w:pgMar w:top="1418" w:right="1418" w:bottom="1418" w:left="1418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C2C8B8" w14:textId="77777777" w:rsidR="00AB479D" w:rsidRDefault="00AB479D" w:rsidP="00251E75">
      <w:pPr>
        <w:spacing w:line="240" w:lineRule="auto"/>
      </w:pPr>
      <w:r>
        <w:separator/>
      </w:r>
    </w:p>
  </w:endnote>
  <w:endnote w:type="continuationSeparator" w:id="0">
    <w:p w14:paraId="647AB80A" w14:textId="77777777" w:rsidR="00AB479D" w:rsidRDefault="00AB479D" w:rsidP="00251E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 Bold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pitoliumNew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83B680" w14:textId="77777777" w:rsidR="006A2F8E" w:rsidRDefault="006A2F8E" w:rsidP="001E3ED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884BAE" w14:textId="77777777" w:rsidR="00AB479D" w:rsidRDefault="00AB479D" w:rsidP="00251E75">
      <w:pPr>
        <w:spacing w:line="240" w:lineRule="auto"/>
      </w:pPr>
      <w:r>
        <w:separator/>
      </w:r>
    </w:p>
  </w:footnote>
  <w:footnote w:type="continuationSeparator" w:id="0">
    <w:p w14:paraId="1297F95C" w14:textId="77777777" w:rsidR="00AB479D" w:rsidRDefault="00AB479D" w:rsidP="00251E7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1452FD" w14:textId="77777777" w:rsidR="006A2F8E" w:rsidRDefault="006A2F8E" w:rsidP="001E3EDD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14.25pt;height:14.25pt;visibility:visible;mso-wrap-style:square" o:bullet="t">
        <v:imagedata r:id="rId1" o:title=""/>
      </v:shape>
    </w:pict>
  </w:numPicBullet>
  <w:abstractNum w:abstractNumId="0" w15:restartNumberingAfterBreak="0">
    <w:nsid w:val="1FEE2526"/>
    <w:multiLevelType w:val="hybridMultilevel"/>
    <w:tmpl w:val="CBFC1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15898"/>
    <w:multiLevelType w:val="multilevel"/>
    <w:tmpl w:val="007A9374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7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1DD"/>
    <w:rsid w:val="00000B51"/>
    <w:rsid w:val="00001273"/>
    <w:rsid w:val="00003B8B"/>
    <w:rsid w:val="000079D3"/>
    <w:rsid w:val="00010F07"/>
    <w:rsid w:val="00011151"/>
    <w:rsid w:val="000125C1"/>
    <w:rsid w:val="00014F12"/>
    <w:rsid w:val="00022539"/>
    <w:rsid w:val="00022BA3"/>
    <w:rsid w:val="0002675E"/>
    <w:rsid w:val="00031E71"/>
    <w:rsid w:val="000322B8"/>
    <w:rsid w:val="00032641"/>
    <w:rsid w:val="00034508"/>
    <w:rsid w:val="000369A2"/>
    <w:rsid w:val="00036DE8"/>
    <w:rsid w:val="00041598"/>
    <w:rsid w:val="00041FA3"/>
    <w:rsid w:val="0005236A"/>
    <w:rsid w:val="000532E7"/>
    <w:rsid w:val="00054830"/>
    <w:rsid w:val="00054B99"/>
    <w:rsid w:val="000562D6"/>
    <w:rsid w:val="000624AD"/>
    <w:rsid w:val="0006467D"/>
    <w:rsid w:val="000657A4"/>
    <w:rsid w:val="00067513"/>
    <w:rsid w:val="000677FC"/>
    <w:rsid w:val="00067E1B"/>
    <w:rsid w:val="00072FDB"/>
    <w:rsid w:val="00076CB0"/>
    <w:rsid w:val="00077F1C"/>
    <w:rsid w:val="000855B2"/>
    <w:rsid w:val="00092C10"/>
    <w:rsid w:val="00095C34"/>
    <w:rsid w:val="00096410"/>
    <w:rsid w:val="0009642A"/>
    <w:rsid w:val="000A0BA6"/>
    <w:rsid w:val="000A1687"/>
    <w:rsid w:val="000A23B9"/>
    <w:rsid w:val="000A34FA"/>
    <w:rsid w:val="000A5A6D"/>
    <w:rsid w:val="000B0826"/>
    <w:rsid w:val="000B11D9"/>
    <w:rsid w:val="000B317E"/>
    <w:rsid w:val="000B5418"/>
    <w:rsid w:val="000B6D7B"/>
    <w:rsid w:val="000C638B"/>
    <w:rsid w:val="000D542C"/>
    <w:rsid w:val="000D5D40"/>
    <w:rsid w:val="000D6613"/>
    <w:rsid w:val="000E2074"/>
    <w:rsid w:val="000E38A8"/>
    <w:rsid w:val="000E54A5"/>
    <w:rsid w:val="000E707E"/>
    <w:rsid w:val="000E7FEA"/>
    <w:rsid w:val="000F02F4"/>
    <w:rsid w:val="000F1264"/>
    <w:rsid w:val="000F503C"/>
    <w:rsid w:val="000F643B"/>
    <w:rsid w:val="00100576"/>
    <w:rsid w:val="00100F64"/>
    <w:rsid w:val="001046C0"/>
    <w:rsid w:val="00105903"/>
    <w:rsid w:val="00107102"/>
    <w:rsid w:val="00107BF6"/>
    <w:rsid w:val="001125AC"/>
    <w:rsid w:val="00113371"/>
    <w:rsid w:val="0011342C"/>
    <w:rsid w:val="001152AC"/>
    <w:rsid w:val="0012433D"/>
    <w:rsid w:val="00124EC2"/>
    <w:rsid w:val="00131967"/>
    <w:rsid w:val="00132DA8"/>
    <w:rsid w:val="00136D1D"/>
    <w:rsid w:val="00136E2D"/>
    <w:rsid w:val="001377EC"/>
    <w:rsid w:val="00141EF2"/>
    <w:rsid w:val="0014258F"/>
    <w:rsid w:val="0014668B"/>
    <w:rsid w:val="00153155"/>
    <w:rsid w:val="0015531A"/>
    <w:rsid w:val="0016287E"/>
    <w:rsid w:val="00162B12"/>
    <w:rsid w:val="001727BF"/>
    <w:rsid w:val="001727CF"/>
    <w:rsid w:val="00172DA8"/>
    <w:rsid w:val="001750F3"/>
    <w:rsid w:val="001850AE"/>
    <w:rsid w:val="00186C9D"/>
    <w:rsid w:val="0019285B"/>
    <w:rsid w:val="001971BD"/>
    <w:rsid w:val="001A0A1E"/>
    <w:rsid w:val="001A0AAE"/>
    <w:rsid w:val="001A5179"/>
    <w:rsid w:val="001B3447"/>
    <w:rsid w:val="001B4311"/>
    <w:rsid w:val="001B4467"/>
    <w:rsid w:val="001B6EB1"/>
    <w:rsid w:val="001C0932"/>
    <w:rsid w:val="001C2000"/>
    <w:rsid w:val="001C27A9"/>
    <w:rsid w:val="001C52B0"/>
    <w:rsid w:val="001D14CD"/>
    <w:rsid w:val="001D1AD0"/>
    <w:rsid w:val="001D363D"/>
    <w:rsid w:val="001E3EDD"/>
    <w:rsid w:val="001E4890"/>
    <w:rsid w:val="001E4C60"/>
    <w:rsid w:val="001E5A09"/>
    <w:rsid w:val="001E6114"/>
    <w:rsid w:val="001E7BC6"/>
    <w:rsid w:val="001F1C4E"/>
    <w:rsid w:val="001F23ED"/>
    <w:rsid w:val="00205D1F"/>
    <w:rsid w:val="002064E9"/>
    <w:rsid w:val="00207C3F"/>
    <w:rsid w:val="0021145B"/>
    <w:rsid w:val="00213B74"/>
    <w:rsid w:val="00214B75"/>
    <w:rsid w:val="0021713B"/>
    <w:rsid w:val="00225632"/>
    <w:rsid w:val="00225EA6"/>
    <w:rsid w:val="00225FF2"/>
    <w:rsid w:val="00232571"/>
    <w:rsid w:val="00233C44"/>
    <w:rsid w:val="002341CA"/>
    <w:rsid w:val="0023434A"/>
    <w:rsid w:val="00234A97"/>
    <w:rsid w:val="00235094"/>
    <w:rsid w:val="00241788"/>
    <w:rsid w:val="00244F11"/>
    <w:rsid w:val="00246531"/>
    <w:rsid w:val="002503A7"/>
    <w:rsid w:val="00251E75"/>
    <w:rsid w:val="00256012"/>
    <w:rsid w:val="00257951"/>
    <w:rsid w:val="00260491"/>
    <w:rsid w:val="00260A9C"/>
    <w:rsid w:val="00261CA9"/>
    <w:rsid w:val="002625CC"/>
    <w:rsid w:val="00263ED7"/>
    <w:rsid w:val="0026703B"/>
    <w:rsid w:val="002720C2"/>
    <w:rsid w:val="00272C45"/>
    <w:rsid w:val="00272E13"/>
    <w:rsid w:val="0028264B"/>
    <w:rsid w:val="0028338E"/>
    <w:rsid w:val="00284410"/>
    <w:rsid w:val="00286D53"/>
    <w:rsid w:val="002913BA"/>
    <w:rsid w:val="0029187F"/>
    <w:rsid w:val="00296F6B"/>
    <w:rsid w:val="002A0907"/>
    <w:rsid w:val="002A3DA7"/>
    <w:rsid w:val="002A4789"/>
    <w:rsid w:val="002A6782"/>
    <w:rsid w:val="002A7ADE"/>
    <w:rsid w:val="002B2521"/>
    <w:rsid w:val="002B2E1D"/>
    <w:rsid w:val="002B49F6"/>
    <w:rsid w:val="002B592C"/>
    <w:rsid w:val="002B6B98"/>
    <w:rsid w:val="002B6C7F"/>
    <w:rsid w:val="002B706B"/>
    <w:rsid w:val="002B73A5"/>
    <w:rsid w:val="002C0BE0"/>
    <w:rsid w:val="002C5346"/>
    <w:rsid w:val="002C6FCB"/>
    <w:rsid w:val="002D25EE"/>
    <w:rsid w:val="002D3E43"/>
    <w:rsid w:val="002D49A0"/>
    <w:rsid w:val="002E75FA"/>
    <w:rsid w:val="002F0DDD"/>
    <w:rsid w:val="002F1F1B"/>
    <w:rsid w:val="002F32B4"/>
    <w:rsid w:val="002F3AFA"/>
    <w:rsid w:val="002F3EF2"/>
    <w:rsid w:val="003018CB"/>
    <w:rsid w:val="00302585"/>
    <w:rsid w:val="00303ED0"/>
    <w:rsid w:val="0030422B"/>
    <w:rsid w:val="00306865"/>
    <w:rsid w:val="003075B3"/>
    <w:rsid w:val="003129F0"/>
    <w:rsid w:val="0031472D"/>
    <w:rsid w:val="00315D4D"/>
    <w:rsid w:val="0032192D"/>
    <w:rsid w:val="00327B12"/>
    <w:rsid w:val="00330CD8"/>
    <w:rsid w:val="00331DBF"/>
    <w:rsid w:val="00332813"/>
    <w:rsid w:val="00342A71"/>
    <w:rsid w:val="00343A62"/>
    <w:rsid w:val="0034750C"/>
    <w:rsid w:val="00350BCB"/>
    <w:rsid w:val="003529DF"/>
    <w:rsid w:val="00355F9E"/>
    <w:rsid w:val="0035672F"/>
    <w:rsid w:val="00364958"/>
    <w:rsid w:val="0036585D"/>
    <w:rsid w:val="00367113"/>
    <w:rsid w:val="003835D6"/>
    <w:rsid w:val="0038528C"/>
    <w:rsid w:val="00386278"/>
    <w:rsid w:val="00387B5B"/>
    <w:rsid w:val="003923ED"/>
    <w:rsid w:val="0039344A"/>
    <w:rsid w:val="003943B3"/>
    <w:rsid w:val="00396B57"/>
    <w:rsid w:val="00397853"/>
    <w:rsid w:val="00397F7E"/>
    <w:rsid w:val="003A4D9C"/>
    <w:rsid w:val="003A59FA"/>
    <w:rsid w:val="003A5A46"/>
    <w:rsid w:val="003A6AD7"/>
    <w:rsid w:val="003A735C"/>
    <w:rsid w:val="003B14D8"/>
    <w:rsid w:val="003B1A69"/>
    <w:rsid w:val="003B32BF"/>
    <w:rsid w:val="003B5462"/>
    <w:rsid w:val="003B6610"/>
    <w:rsid w:val="003B7F84"/>
    <w:rsid w:val="003C1763"/>
    <w:rsid w:val="003C4E57"/>
    <w:rsid w:val="003C616A"/>
    <w:rsid w:val="003C7165"/>
    <w:rsid w:val="003D195D"/>
    <w:rsid w:val="003D1EEB"/>
    <w:rsid w:val="003D2EE8"/>
    <w:rsid w:val="003D3049"/>
    <w:rsid w:val="003D67A2"/>
    <w:rsid w:val="003E24BB"/>
    <w:rsid w:val="003E2AAF"/>
    <w:rsid w:val="003E3423"/>
    <w:rsid w:val="003E3DA7"/>
    <w:rsid w:val="003E6D27"/>
    <w:rsid w:val="003F1A8C"/>
    <w:rsid w:val="003F5806"/>
    <w:rsid w:val="0040184C"/>
    <w:rsid w:val="00403405"/>
    <w:rsid w:val="0040665E"/>
    <w:rsid w:val="00413C87"/>
    <w:rsid w:val="00420129"/>
    <w:rsid w:val="004201EE"/>
    <w:rsid w:val="00425FB3"/>
    <w:rsid w:val="00430132"/>
    <w:rsid w:val="00433583"/>
    <w:rsid w:val="004340D7"/>
    <w:rsid w:val="004364BB"/>
    <w:rsid w:val="00436BFF"/>
    <w:rsid w:val="00445275"/>
    <w:rsid w:val="00454DF4"/>
    <w:rsid w:val="00456CC5"/>
    <w:rsid w:val="00457CD4"/>
    <w:rsid w:val="0046345F"/>
    <w:rsid w:val="00463ADE"/>
    <w:rsid w:val="00464317"/>
    <w:rsid w:val="004645AC"/>
    <w:rsid w:val="00465359"/>
    <w:rsid w:val="00466958"/>
    <w:rsid w:val="0047176C"/>
    <w:rsid w:val="00472FBA"/>
    <w:rsid w:val="00474A96"/>
    <w:rsid w:val="00477DF1"/>
    <w:rsid w:val="0048093D"/>
    <w:rsid w:val="00482A4E"/>
    <w:rsid w:val="004835F3"/>
    <w:rsid w:val="00485666"/>
    <w:rsid w:val="0048676E"/>
    <w:rsid w:val="00486B7D"/>
    <w:rsid w:val="0048749A"/>
    <w:rsid w:val="0049086E"/>
    <w:rsid w:val="004A60B2"/>
    <w:rsid w:val="004B10F6"/>
    <w:rsid w:val="004B2E6B"/>
    <w:rsid w:val="004B3961"/>
    <w:rsid w:val="004C23D5"/>
    <w:rsid w:val="004C6DEA"/>
    <w:rsid w:val="004D050B"/>
    <w:rsid w:val="004D164D"/>
    <w:rsid w:val="004D22B3"/>
    <w:rsid w:val="004D43CA"/>
    <w:rsid w:val="004D5D4F"/>
    <w:rsid w:val="004F0F0B"/>
    <w:rsid w:val="004F203B"/>
    <w:rsid w:val="004F4535"/>
    <w:rsid w:val="004F6EE6"/>
    <w:rsid w:val="004F7B80"/>
    <w:rsid w:val="005009A8"/>
    <w:rsid w:val="00500D0F"/>
    <w:rsid w:val="005068EA"/>
    <w:rsid w:val="005074E6"/>
    <w:rsid w:val="005108BF"/>
    <w:rsid w:val="00510DD7"/>
    <w:rsid w:val="0051245B"/>
    <w:rsid w:val="00514BE2"/>
    <w:rsid w:val="00515FCF"/>
    <w:rsid w:val="00516115"/>
    <w:rsid w:val="00516FC9"/>
    <w:rsid w:val="0051769E"/>
    <w:rsid w:val="005253DA"/>
    <w:rsid w:val="00527F5D"/>
    <w:rsid w:val="00531D56"/>
    <w:rsid w:val="00531FE3"/>
    <w:rsid w:val="00532A5C"/>
    <w:rsid w:val="00532B2D"/>
    <w:rsid w:val="00535C12"/>
    <w:rsid w:val="00541A95"/>
    <w:rsid w:val="0054355C"/>
    <w:rsid w:val="00546D5A"/>
    <w:rsid w:val="00554370"/>
    <w:rsid w:val="005567D6"/>
    <w:rsid w:val="005629B4"/>
    <w:rsid w:val="00564808"/>
    <w:rsid w:val="0056752A"/>
    <w:rsid w:val="0057203F"/>
    <w:rsid w:val="00577B37"/>
    <w:rsid w:val="00580731"/>
    <w:rsid w:val="00580803"/>
    <w:rsid w:val="00582A4F"/>
    <w:rsid w:val="00583573"/>
    <w:rsid w:val="00584D91"/>
    <w:rsid w:val="00586BF4"/>
    <w:rsid w:val="00590AE4"/>
    <w:rsid w:val="00590C90"/>
    <w:rsid w:val="00592A4B"/>
    <w:rsid w:val="005934B2"/>
    <w:rsid w:val="00593695"/>
    <w:rsid w:val="005937B6"/>
    <w:rsid w:val="00593EAF"/>
    <w:rsid w:val="00593F88"/>
    <w:rsid w:val="0059431A"/>
    <w:rsid w:val="00595737"/>
    <w:rsid w:val="00596565"/>
    <w:rsid w:val="0059659B"/>
    <w:rsid w:val="0059756D"/>
    <w:rsid w:val="005A7BB3"/>
    <w:rsid w:val="005B1FE5"/>
    <w:rsid w:val="005B2E29"/>
    <w:rsid w:val="005B4D36"/>
    <w:rsid w:val="005B5506"/>
    <w:rsid w:val="005C4582"/>
    <w:rsid w:val="005C6C9B"/>
    <w:rsid w:val="005C71A5"/>
    <w:rsid w:val="005D14D6"/>
    <w:rsid w:val="005D2910"/>
    <w:rsid w:val="005D50AB"/>
    <w:rsid w:val="005D5EA4"/>
    <w:rsid w:val="005D7380"/>
    <w:rsid w:val="005E448A"/>
    <w:rsid w:val="005E4FA2"/>
    <w:rsid w:val="005E5B9E"/>
    <w:rsid w:val="005E5F64"/>
    <w:rsid w:val="005E6201"/>
    <w:rsid w:val="005E7C07"/>
    <w:rsid w:val="005F1A1E"/>
    <w:rsid w:val="005F4551"/>
    <w:rsid w:val="00600AD6"/>
    <w:rsid w:val="00603B56"/>
    <w:rsid w:val="00604BE1"/>
    <w:rsid w:val="006052B3"/>
    <w:rsid w:val="00607065"/>
    <w:rsid w:val="00610D39"/>
    <w:rsid w:val="006110D5"/>
    <w:rsid w:val="00613870"/>
    <w:rsid w:val="00613B17"/>
    <w:rsid w:val="006168AF"/>
    <w:rsid w:val="00616A82"/>
    <w:rsid w:val="00617B65"/>
    <w:rsid w:val="00617C67"/>
    <w:rsid w:val="00617F48"/>
    <w:rsid w:val="00622E97"/>
    <w:rsid w:val="0062675B"/>
    <w:rsid w:val="00630A23"/>
    <w:rsid w:val="00631328"/>
    <w:rsid w:val="006318A7"/>
    <w:rsid w:val="006344CA"/>
    <w:rsid w:val="006370CA"/>
    <w:rsid w:val="00641331"/>
    <w:rsid w:val="00647C92"/>
    <w:rsid w:val="006504EE"/>
    <w:rsid w:val="00651B28"/>
    <w:rsid w:val="00654638"/>
    <w:rsid w:val="00657592"/>
    <w:rsid w:val="00663861"/>
    <w:rsid w:val="00663DD0"/>
    <w:rsid w:val="006647F8"/>
    <w:rsid w:val="00667089"/>
    <w:rsid w:val="00667C7D"/>
    <w:rsid w:val="00672556"/>
    <w:rsid w:val="00673338"/>
    <w:rsid w:val="006735F2"/>
    <w:rsid w:val="006742B3"/>
    <w:rsid w:val="00675834"/>
    <w:rsid w:val="00676F19"/>
    <w:rsid w:val="00677D9B"/>
    <w:rsid w:val="00680F41"/>
    <w:rsid w:val="00683065"/>
    <w:rsid w:val="0068458D"/>
    <w:rsid w:val="0068470F"/>
    <w:rsid w:val="00685E6B"/>
    <w:rsid w:val="00691D9D"/>
    <w:rsid w:val="00692058"/>
    <w:rsid w:val="006920DB"/>
    <w:rsid w:val="0069273F"/>
    <w:rsid w:val="00693E79"/>
    <w:rsid w:val="00694090"/>
    <w:rsid w:val="006959E3"/>
    <w:rsid w:val="006A01D5"/>
    <w:rsid w:val="006A0373"/>
    <w:rsid w:val="006A21BB"/>
    <w:rsid w:val="006A2F8E"/>
    <w:rsid w:val="006A5192"/>
    <w:rsid w:val="006A5645"/>
    <w:rsid w:val="006A5748"/>
    <w:rsid w:val="006B11EC"/>
    <w:rsid w:val="006B186B"/>
    <w:rsid w:val="006B332C"/>
    <w:rsid w:val="006B58E2"/>
    <w:rsid w:val="006B74BC"/>
    <w:rsid w:val="006B7971"/>
    <w:rsid w:val="006C015C"/>
    <w:rsid w:val="006C3A57"/>
    <w:rsid w:val="006C4940"/>
    <w:rsid w:val="006D0E66"/>
    <w:rsid w:val="006D1437"/>
    <w:rsid w:val="006D38BD"/>
    <w:rsid w:val="006D46AE"/>
    <w:rsid w:val="006D4BEF"/>
    <w:rsid w:val="006D55AA"/>
    <w:rsid w:val="006D5EF9"/>
    <w:rsid w:val="006D7696"/>
    <w:rsid w:val="006E06E8"/>
    <w:rsid w:val="006E10E0"/>
    <w:rsid w:val="006E1457"/>
    <w:rsid w:val="006E33C3"/>
    <w:rsid w:val="006E4C3B"/>
    <w:rsid w:val="006F1991"/>
    <w:rsid w:val="006F1BB9"/>
    <w:rsid w:val="006F242F"/>
    <w:rsid w:val="006F613B"/>
    <w:rsid w:val="007003BD"/>
    <w:rsid w:val="00704656"/>
    <w:rsid w:val="0070663D"/>
    <w:rsid w:val="007075A6"/>
    <w:rsid w:val="00707649"/>
    <w:rsid w:val="0071045C"/>
    <w:rsid w:val="007108B9"/>
    <w:rsid w:val="00711CB3"/>
    <w:rsid w:val="00715C94"/>
    <w:rsid w:val="00716B1C"/>
    <w:rsid w:val="00731F2A"/>
    <w:rsid w:val="00732E2D"/>
    <w:rsid w:val="007342AF"/>
    <w:rsid w:val="00734E7F"/>
    <w:rsid w:val="0073683C"/>
    <w:rsid w:val="007379B3"/>
    <w:rsid w:val="007412F3"/>
    <w:rsid w:val="0074234B"/>
    <w:rsid w:val="007440D2"/>
    <w:rsid w:val="00744614"/>
    <w:rsid w:val="0074584D"/>
    <w:rsid w:val="0074633A"/>
    <w:rsid w:val="00751BD8"/>
    <w:rsid w:val="0075358C"/>
    <w:rsid w:val="007551A4"/>
    <w:rsid w:val="00771BAB"/>
    <w:rsid w:val="00772691"/>
    <w:rsid w:val="0077335A"/>
    <w:rsid w:val="00775BCC"/>
    <w:rsid w:val="007818A0"/>
    <w:rsid w:val="0078455B"/>
    <w:rsid w:val="00787FC3"/>
    <w:rsid w:val="00791BD9"/>
    <w:rsid w:val="00792332"/>
    <w:rsid w:val="00792DE9"/>
    <w:rsid w:val="00793FF7"/>
    <w:rsid w:val="00794D49"/>
    <w:rsid w:val="00794F56"/>
    <w:rsid w:val="00795689"/>
    <w:rsid w:val="007A12F5"/>
    <w:rsid w:val="007B0454"/>
    <w:rsid w:val="007B17AC"/>
    <w:rsid w:val="007B6BD2"/>
    <w:rsid w:val="007B76F4"/>
    <w:rsid w:val="007B7A0A"/>
    <w:rsid w:val="007C0652"/>
    <w:rsid w:val="007C0D8F"/>
    <w:rsid w:val="007C1A46"/>
    <w:rsid w:val="007C27CA"/>
    <w:rsid w:val="007C3F2D"/>
    <w:rsid w:val="007C531D"/>
    <w:rsid w:val="007C6BE9"/>
    <w:rsid w:val="007D1F7D"/>
    <w:rsid w:val="007D22AF"/>
    <w:rsid w:val="007D3691"/>
    <w:rsid w:val="007D46A5"/>
    <w:rsid w:val="007D70BA"/>
    <w:rsid w:val="007D74E8"/>
    <w:rsid w:val="007E227A"/>
    <w:rsid w:val="007E44E0"/>
    <w:rsid w:val="007F18D0"/>
    <w:rsid w:val="007F2617"/>
    <w:rsid w:val="007F5BA0"/>
    <w:rsid w:val="007F72C7"/>
    <w:rsid w:val="00800243"/>
    <w:rsid w:val="00802E1C"/>
    <w:rsid w:val="008051BC"/>
    <w:rsid w:val="00811910"/>
    <w:rsid w:val="008147DF"/>
    <w:rsid w:val="00817A65"/>
    <w:rsid w:val="00820426"/>
    <w:rsid w:val="00822012"/>
    <w:rsid w:val="00823E1C"/>
    <w:rsid w:val="00824D82"/>
    <w:rsid w:val="0082610F"/>
    <w:rsid w:val="008263D9"/>
    <w:rsid w:val="00827E29"/>
    <w:rsid w:val="008309B0"/>
    <w:rsid w:val="00830CC2"/>
    <w:rsid w:val="00835691"/>
    <w:rsid w:val="00837077"/>
    <w:rsid w:val="00837A04"/>
    <w:rsid w:val="00837D4B"/>
    <w:rsid w:val="008439BC"/>
    <w:rsid w:val="008464B7"/>
    <w:rsid w:val="0084727C"/>
    <w:rsid w:val="00851C8B"/>
    <w:rsid w:val="00854AD5"/>
    <w:rsid w:val="00854D09"/>
    <w:rsid w:val="00857679"/>
    <w:rsid w:val="00862ED4"/>
    <w:rsid w:val="008634A6"/>
    <w:rsid w:val="00865F02"/>
    <w:rsid w:val="008673EC"/>
    <w:rsid w:val="00867C3A"/>
    <w:rsid w:val="00873252"/>
    <w:rsid w:val="00881D06"/>
    <w:rsid w:val="00881F76"/>
    <w:rsid w:val="008843ED"/>
    <w:rsid w:val="00885C94"/>
    <w:rsid w:val="00885D7B"/>
    <w:rsid w:val="0089184A"/>
    <w:rsid w:val="0089200A"/>
    <w:rsid w:val="00892858"/>
    <w:rsid w:val="00893459"/>
    <w:rsid w:val="008953B1"/>
    <w:rsid w:val="00895CA5"/>
    <w:rsid w:val="00896B72"/>
    <w:rsid w:val="00897710"/>
    <w:rsid w:val="008A1044"/>
    <w:rsid w:val="008A1AF1"/>
    <w:rsid w:val="008A216D"/>
    <w:rsid w:val="008A3701"/>
    <w:rsid w:val="008A405B"/>
    <w:rsid w:val="008B2346"/>
    <w:rsid w:val="008B65AB"/>
    <w:rsid w:val="008B7BA4"/>
    <w:rsid w:val="008C6C4C"/>
    <w:rsid w:val="008C7FAB"/>
    <w:rsid w:val="008D3163"/>
    <w:rsid w:val="008D316D"/>
    <w:rsid w:val="008D3862"/>
    <w:rsid w:val="008D576E"/>
    <w:rsid w:val="008D6246"/>
    <w:rsid w:val="008E4763"/>
    <w:rsid w:val="008F164E"/>
    <w:rsid w:val="008F2AD2"/>
    <w:rsid w:val="008F3380"/>
    <w:rsid w:val="00900400"/>
    <w:rsid w:val="00902393"/>
    <w:rsid w:val="0090269E"/>
    <w:rsid w:val="0090505E"/>
    <w:rsid w:val="009054EC"/>
    <w:rsid w:val="00906EB9"/>
    <w:rsid w:val="00913104"/>
    <w:rsid w:val="009135B6"/>
    <w:rsid w:val="00920118"/>
    <w:rsid w:val="009220C6"/>
    <w:rsid w:val="009224EB"/>
    <w:rsid w:val="0092662B"/>
    <w:rsid w:val="00926A12"/>
    <w:rsid w:val="00932A4B"/>
    <w:rsid w:val="009364F8"/>
    <w:rsid w:val="00940268"/>
    <w:rsid w:val="009416A9"/>
    <w:rsid w:val="009431FC"/>
    <w:rsid w:val="009446DE"/>
    <w:rsid w:val="00953B9F"/>
    <w:rsid w:val="009542DC"/>
    <w:rsid w:val="00955E08"/>
    <w:rsid w:val="009571B5"/>
    <w:rsid w:val="00966B86"/>
    <w:rsid w:val="00970024"/>
    <w:rsid w:val="00970E90"/>
    <w:rsid w:val="00971454"/>
    <w:rsid w:val="009714F7"/>
    <w:rsid w:val="00971F04"/>
    <w:rsid w:val="0097401C"/>
    <w:rsid w:val="009747AF"/>
    <w:rsid w:val="00977BD2"/>
    <w:rsid w:val="00983B27"/>
    <w:rsid w:val="00991822"/>
    <w:rsid w:val="00992AB0"/>
    <w:rsid w:val="009947F9"/>
    <w:rsid w:val="009A3D5F"/>
    <w:rsid w:val="009A68AE"/>
    <w:rsid w:val="009A6A5E"/>
    <w:rsid w:val="009B09B4"/>
    <w:rsid w:val="009B740E"/>
    <w:rsid w:val="009C07F2"/>
    <w:rsid w:val="009C4206"/>
    <w:rsid w:val="009C5871"/>
    <w:rsid w:val="009C6507"/>
    <w:rsid w:val="009C798D"/>
    <w:rsid w:val="009D339D"/>
    <w:rsid w:val="009D3625"/>
    <w:rsid w:val="009D5B5C"/>
    <w:rsid w:val="009E0913"/>
    <w:rsid w:val="009E2771"/>
    <w:rsid w:val="009E30CE"/>
    <w:rsid w:val="009E31E0"/>
    <w:rsid w:val="009E56D5"/>
    <w:rsid w:val="009E6EEF"/>
    <w:rsid w:val="009E78E2"/>
    <w:rsid w:val="009F0B37"/>
    <w:rsid w:val="009F0F92"/>
    <w:rsid w:val="009F31F9"/>
    <w:rsid w:val="009F4568"/>
    <w:rsid w:val="009F4791"/>
    <w:rsid w:val="009F50FD"/>
    <w:rsid w:val="009F569D"/>
    <w:rsid w:val="009F710C"/>
    <w:rsid w:val="00A0089A"/>
    <w:rsid w:val="00A0151C"/>
    <w:rsid w:val="00A0237B"/>
    <w:rsid w:val="00A06FBE"/>
    <w:rsid w:val="00A0767E"/>
    <w:rsid w:val="00A10755"/>
    <w:rsid w:val="00A142BE"/>
    <w:rsid w:val="00A21308"/>
    <w:rsid w:val="00A21374"/>
    <w:rsid w:val="00A231B8"/>
    <w:rsid w:val="00A23CE9"/>
    <w:rsid w:val="00A23FF6"/>
    <w:rsid w:val="00A25D87"/>
    <w:rsid w:val="00A260D9"/>
    <w:rsid w:val="00A331DD"/>
    <w:rsid w:val="00A34835"/>
    <w:rsid w:val="00A360D8"/>
    <w:rsid w:val="00A4112E"/>
    <w:rsid w:val="00A415FC"/>
    <w:rsid w:val="00A439F6"/>
    <w:rsid w:val="00A44187"/>
    <w:rsid w:val="00A469C2"/>
    <w:rsid w:val="00A53834"/>
    <w:rsid w:val="00A570B0"/>
    <w:rsid w:val="00A6128E"/>
    <w:rsid w:val="00A613E8"/>
    <w:rsid w:val="00A61B71"/>
    <w:rsid w:val="00A621FB"/>
    <w:rsid w:val="00A66AC0"/>
    <w:rsid w:val="00A67A25"/>
    <w:rsid w:val="00A8224E"/>
    <w:rsid w:val="00A82C25"/>
    <w:rsid w:val="00A82EE1"/>
    <w:rsid w:val="00A87479"/>
    <w:rsid w:val="00A90D7C"/>
    <w:rsid w:val="00A926BB"/>
    <w:rsid w:val="00A92979"/>
    <w:rsid w:val="00A93EB4"/>
    <w:rsid w:val="00A95BB5"/>
    <w:rsid w:val="00AA0F75"/>
    <w:rsid w:val="00AA2E4A"/>
    <w:rsid w:val="00AA3792"/>
    <w:rsid w:val="00AA402E"/>
    <w:rsid w:val="00AA49B0"/>
    <w:rsid w:val="00AA6CFB"/>
    <w:rsid w:val="00AA79AA"/>
    <w:rsid w:val="00AB252A"/>
    <w:rsid w:val="00AB4788"/>
    <w:rsid w:val="00AB479D"/>
    <w:rsid w:val="00AB76C8"/>
    <w:rsid w:val="00AB7D3E"/>
    <w:rsid w:val="00AC056E"/>
    <w:rsid w:val="00AC16DC"/>
    <w:rsid w:val="00AC7242"/>
    <w:rsid w:val="00AD282B"/>
    <w:rsid w:val="00AD53AA"/>
    <w:rsid w:val="00AE0B83"/>
    <w:rsid w:val="00AE1D50"/>
    <w:rsid w:val="00AE746D"/>
    <w:rsid w:val="00AE750D"/>
    <w:rsid w:val="00AE7CDC"/>
    <w:rsid w:val="00AE7D5A"/>
    <w:rsid w:val="00AF1DE0"/>
    <w:rsid w:val="00AF3076"/>
    <w:rsid w:val="00AF4BFD"/>
    <w:rsid w:val="00AF732A"/>
    <w:rsid w:val="00B00032"/>
    <w:rsid w:val="00B0142E"/>
    <w:rsid w:val="00B026A3"/>
    <w:rsid w:val="00B03D02"/>
    <w:rsid w:val="00B0580E"/>
    <w:rsid w:val="00B10F1F"/>
    <w:rsid w:val="00B11513"/>
    <w:rsid w:val="00B136DE"/>
    <w:rsid w:val="00B16BF0"/>
    <w:rsid w:val="00B21416"/>
    <w:rsid w:val="00B214C3"/>
    <w:rsid w:val="00B224E0"/>
    <w:rsid w:val="00B22518"/>
    <w:rsid w:val="00B235BD"/>
    <w:rsid w:val="00B2453F"/>
    <w:rsid w:val="00B30530"/>
    <w:rsid w:val="00B32239"/>
    <w:rsid w:val="00B34F6E"/>
    <w:rsid w:val="00B36401"/>
    <w:rsid w:val="00B4014F"/>
    <w:rsid w:val="00B42F7B"/>
    <w:rsid w:val="00B44DD6"/>
    <w:rsid w:val="00B509A8"/>
    <w:rsid w:val="00B52B94"/>
    <w:rsid w:val="00B5385F"/>
    <w:rsid w:val="00B53E16"/>
    <w:rsid w:val="00B567D1"/>
    <w:rsid w:val="00B5692C"/>
    <w:rsid w:val="00B709FF"/>
    <w:rsid w:val="00B71C7E"/>
    <w:rsid w:val="00B749AC"/>
    <w:rsid w:val="00B7533F"/>
    <w:rsid w:val="00B86187"/>
    <w:rsid w:val="00B870AE"/>
    <w:rsid w:val="00B93203"/>
    <w:rsid w:val="00B94B37"/>
    <w:rsid w:val="00B9620C"/>
    <w:rsid w:val="00B96ED9"/>
    <w:rsid w:val="00BA209D"/>
    <w:rsid w:val="00BA2A35"/>
    <w:rsid w:val="00BA50B0"/>
    <w:rsid w:val="00BA5FCB"/>
    <w:rsid w:val="00BB05FE"/>
    <w:rsid w:val="00BB0B24"/>
    <w:rsid w:val="00BB25D4"/>
    <w:rsid w:val="00BB28C3"/>
    <w:rsid w:val="00BB35A3"/>
    <w:rsid w:val="00BB4B7A"/>
    <w:rsid w:val="00BC2D83"/>
    <w:rsid w:val="00BC35D2"/>
    <w:rsid w:val="00BC49C2"/>
    <w:rsid w:val="00BC5362"/>
    <w:rsid w:val="00BC63AF"/>
    <w:rsid w:val="00BD0C9B"/>
    <w:rsid w:val="00BD228F"/>
    <w:rsid w:val="00BD619E"/>
    <w:rsid w:val="00BD6ABA"/>
    <w:rsid w:val="00BE0BED"/>
    <w:rsid w:val="00BE24FF"/>
    <w:rsid w:val="00BE7DED"/>
    <w:rsid w:val="00BF17DD"/>
    <w:rsid w:val="00BF376E"/>
    <w:rsid w:val="00BF37D7"/>
    <w:rsid w:val="00BF5166"/>
    <w:rsid w:val="00BF5D06"/>
    <w:rsid w:val="00BF7344"/>
    <w:rsid w:val="00C00670"/>
    <w:rsid w:val="00C00A80"/>
    <w:rsid w:val="00C0566D"/>
    <w:rsid w:val="00C07019"/>
    <w:rsid w:val="00C13336"/>
    <w:rsid w:val="00C2053A"/>
    <w:rsid w:val="00C30D1F"/>
    <w:rsid w:val="00C313B6"/>
    <w:rsid w:val="00C33B92"/>
    <w:rsid w:val="00C36E6C"/>
    <w:rsid w:val="00C402F7"/>
    <w:rsid w:val="00C4031D"/>
    <w:rsid w:val="00C413F1"/>
    <w:rsid w:val="00C43CB6"/>
    <w:rsid w:val="00C45206"/>
    <w:rsid w:val="00C46220"/>
    <w:rsid w:val="00C46A87"/>
    <w:rsid w:val="00C51B26"/>
    <w:rsid w:val="00C51C67"/>
    <w:rsid w:val="00C52118"/>
    <w:rsid w:val="00C53027"/>
    <w:rsid w:val="00C578A8"/>
    <w:rsid w:val="00C57BF5"/>
    <w:rsid w:val="00C61729"/>
    <w:rsid w:val="00C651AA"/>
    <w:rsid w:val="00C66BF1"/>
    <w:rsid w:val="00C7000E"/>
    <w:rsid w:val="00C724B9"/>
    <w:rsid w:val="00C75619"/>
    <w:rsid w:val="00C83826"/>
    <w:rsid w:val="00C8520D"/>
    <w:rsid w:val="00C85DF8"/>
    <w:rsid w:val="00C85F01"/>
    <w:rsid w:val="00C86BD0"/>
    <w:rsid w:val="00C91073"/>
    <w:rsid w:val="00C9419C"/>
    <w:rsid w:val="00CA2E22"/>
    <w:rsid w:val="00CB021C"/>
    <w:rsid w:val="00CB0E74"/>
    <w:rsid w:val="00CB25FA"/>
    <w:rsid w:val="00CB4698"/>
    <w:rsid w:val="00CB4AA6"/>
    <w:rsid w:val="00CC0585"/>
    <w:rsid w:val="00CC345F"/>
    <w:rsid w:val="00CC3797"/>
    <w:rsid w:val="00CC5DE9"/>
    <w:rsid w:val="00CD03E3"/>
    <w:rsid w:val="00CD5222"/>
    <w:rsid w:val="00CD5225"/>
    <w:rsid w:val="00CD6805"/>
    <w:rsid w:val="00CE2322"/>
    <w:rsid w:val="00CE23A6"/>
    <w:rsid w:val="00CE24C7"/>
    <w:rsid w:val="00CF424E"/>
    <w:rsid w:val="00CF6542"/>
    <w:rsid w:val="00D00708"/>
    <w:rsid w:val="00D00749"/>
    <w:rsid w:val="00D00F23"/>
    <w:rsid w:val="00D02920"/>
    <w:rsid w:val="00D0302D"/>
    <w:rsid w:val="00D0598D"/>
    <w:rsid w:val="00D05CB7"/>
    <w:rsid w:val="00D06CB6"/>
    <w:rsid w:val="00D07DBE"/>
    <w:rsid w:val="00D07EBC"/>
    <w:rsid w:val="00D1462C"/>
    <w:rsid w:val="00D15777"/>
    <w:rsid w:val="00D217A8"/>
    <w:rsid w:val="00D23E7E"/>
    <w:rsid w:val="00D24AE1"/>
    <w:rsid w:val="00D25DDE"/>
    <w:rsid w:val="00D27472"/>
    <w:rsid w:val="00D302A9"/>
    <w:rsid w:val="00D3052F"/>
    <w:rsid w:val="00D370EA"/>
    <w:rsid w:val="00D50A33"/>
    <w:rsid w:val="00D5442A"/>
    <w:rsid w:val="00D555D7"/>
    <w:rsid w:val="00D57366"/>
    <w:rsid w:val="00D63125"/>
    <w:rsid w:val="00D65A18"/>
    <w:rsid w:val="00D66BEC"/>
    <w:rsid w:val="00D70654"/>
    <w:rsid w:val="00D76D2A"/>
    <w:rsid w:val="00D81075"/>
    <w:rsid w:val="00D83F20"/>
    <w:rsid w:val="00D903E0"/>
    <w:rsid w:val="00D918FC"/>
    <w:rsid w:val="00D92539"/>
    <w:rsid w:val="00D9335D"/>
    <w:rsid w:val="00DA21BC"/>
    <w:rsid w:val="00DA3E85"/>
    <w:rsid w:val="00DA47B9"/>
    <w:rsid w:val="00DA517E"/>
    <w:rsid w:val="00DA5C5D"/>
    <w:rsid w:val="00DB0AC7"/>
    <w:rsid w:val="00DB618B"/>
    <w:rsid w:val="00DB6EC3"/>
    <w:rsid w:val="00DC0073"/>
    <w:rsid w:val="00DC0AAA"/>
    <w:rsid w:val="00DC49DA"/>
    <w:rsid w:val="00DC5A0E"/>
    <w:rsid w:val="00DC5D3B"/>
    <w:rsid w:val="00DD3600"/>
    <w:rsid w:val="00DD5217"/>
    <w:rsid w:val="00DD6395"/>
    <w:rsid w:val="00DD7233"/>
    <w:rsid w:val="00DD75E0"/>
    <w:rsid w:val="00DE28D5"/>
    <w:rsid w:val="00DE320F"/>
    <w:rsid w:val="00DE36A3"/>
    <w:rsid w:val="00DE481F"/>
    <w:rsid w:val="00DE7E5E"/>
    <w:rsid w:val="00DF1F13"/>
    <w:rsid w:val="00E021BC"/>
    <w:rsid w:val="00E043A5"/>
    <w:rsid w:val="00E04B83"/>
    <w:rsid w:val="00E108C6"/>
    <w:rsid w:val="00E11C7E"/>
    <w:rsid w:val="00E11C89"/>
    <w:rsid w:val="00E1399C"/>
    <w:rsid w:val="00E153EA"/>
    <w:rsid w:val="00E228BF"/>
    <w:rsid w:val="00E22EC1"/>
    <w:rsid w:val="00E244AE"/>
    <w:rsid w:val="00E250D8"/>
    <w:rsid w:val="00E255E3"/>
    <w:rsid w:val="00E2624F"/>
    <w:rsid w:val="00E27CBD"/>
    <w:rsid w:val="00E32933"/>
    <w:rsid w:val="00E332DD"/>
    <w:rsid w:val="00E3391D"/>
    <w:rsid w:val="00E34246"/>
    <w:rsid w:val="00E35637"/>
    <w:rsid w:val="00E36353"/>
    <w:rsid w:val="00E370FD"/>
    <w:rsid w:val="00E37158"/>
    <w:rsid w:val="00E41F25"/>
    <w:rsid w:val="00E44E57"/>
    <w:rsid w:val="00E46847"/>
    <w:rsid w:val="00E4760C"/>
    <w:rsid w:val="00E47C87"/>
    <w:rsid w:val="00E5111E"/>
    <w:rsid w:val="00E547BA"/>
    <w:rsid w:val="00E54E08"/>
    <w:rsid w:val="00E54E5F"/>
    <w:rsid w:val="00E55204"/>
    <w:rsid w:val="00E60078"/>
    <w:rsid w:val="00E61D3F"/>
    <w:rsid w:val="00E636C1"/>
    <w:rsid w:val="00E6396D"/>
    <w:rsid w:val="00E64385"/>
    <w:rsid w:val="00E6565F"/>
    <w:rsid w:val="00E667F0"/>
    <w:rsid w:val="00E676EE"/>
    <w:rsid w:val="00E70A3A"/>
    <w:rsid w:val="00E70A5C"/>
    <w:rsid w:val="00E71AB4"/>
    <w:rsid w:val="00E72072"/>
    <w:rsid w:val="00E750D1"/>
    <w:rsid w:val="00E756B2"/>
    <w:rsid w:val="00E75C84"/>
    <w:rsid w:val="00E76CE8"/>
    <w:rsid w:val="00E84B4C"/>
    <w:rsid w:val="00E931DD"/>
    <w:rsid w:val="00E9489D"/>
    <w:rsid w:val="00EA0AC6"/>
    <w:rsid w:val="00EB2652"/>
    <w:rsid w:val="00EB28E1"/>
    <w:rsid w:val="00EB3AE2"/>
    <w:rsid w:val="00EB5356"/>
    <w:rsid w:val="00EB6981"/>
    <w:rsid w:val="00EC2742"/>
    <w:rsid w:val="00EC2899"/>
    <w:rsid w:val="00EC2972"/>
    <w:rsid w:val="00EC3AE9"/>
    <w:rsid w:val="00ED36DF"/>
    <w:rsid w:val="00ED3E11"/>
    <w:rsid w:val="00ED748A"/>
    <w:rsid w:val="00EE10DA"/>
    <w:rsid w:val="00EE2BA8"/>
    <w:rsid w:val="00EF0F70"/>
    <w:rsid w:val="00EF1805"/>
    <w:rsid w:val="00EF5252"/>
    <w:rsid w:val="00F01622"/>
    <w:rsid w:val="00F025CA"/>
    <w:rsid w:val="00F027AC"/>
    <w:rsid w:val="00F0670C"/>
    <w:rsid w:val="00F1091F"/>
    <w:rsid w:val="00F17828"/>
    <w:rsid w:val="00F17AFC"/>
    <w:rsid w:val="00F22107"/>
    <w:rsid w:val="00F25480"/>
    <w:rsid w:val="00F327EA"/>
    <w:rsid w:val="00F34B77"/>
    <w:rsid w:val="00F40A55"/>
    <w:rsid w:val="00F4441B"/>
    <w:rsid w:val="00F474A8"/>
    <w:rsid w:val="00F52951"/>
    <w:rsid w:val="00F55F89"/>
    <w:rsid w:val="00F569C4"/>
    <w:rsid w:val="00F60F55"/>
    <w:rsid w:val="00F614F8"/>
    <w:rsid w:val="00F63975"/>
    <w:rsid w:val="00F64652"/>
    <w:rsid w:val="00F66F30"/>
    <w:rsid w:val="00F67676"/>
    <w:rsid w:val="00F70018"/>
    <w:rsid w:val="00F73F07"/>
    <w:rsid w:val="00F77B56"/>
    <w:rsid w:val="00F814D2"/>
    <w:rsid w:val="00F82562"/>
    <w:rsid w:val="00F826AE"/>
    <w:rsid w:val="00F834B3"/>
    <w:rsid w:val="00F8396D"/>
    <w:rsid w:val="00F85A45"/>
    <w:rsid w:val="00F93F8E"/>
    <w:rsid w:val="00F940CB"/>
    <w:rsid w:val="00F9659B"/>
    <w:rsid w:val="00F96DA6"/>
    <w:rsid w:val="00F9703B"/>
    <w:rsid w:val="00F97E0D"/>
    <w:rsid w:val="00FA0A48"/>
    <w:rsid w:val="00FA0C32"/>
    <w:rsid w:val="00FA0FB9"/>
    <w:rsid w:val="00FA15C7"/>
    <w:rsid w:val="00FA18BB"/>
    <w:rsid w:val="00FA3BC4"/>
    <w:rsid w:val="00FA3F77"/>
    <w:rsid w:val="00FA6A20"/>
    <w:rsid w:val="00FA7707"/>
    <w:rsid w:val="00FB0450"/>
    <w:rsid w:val="00FB0645"/>
    <w:rsid w:val="00FB08B9"/>
    <w:rsid w:val="00FB11C0"/>
    <w:rsid w:val="00FB3526"/>
    <w:rsid w:val="00FB70C0"/>
    <w:rsid w:val="00FC2467"/>
    <w:rsid w:val="00FC2CBF"/>
    <w:rsid w:val="00FC6E43"/>
    <w:rsid w:val="00FD2C72"/>
    <w:rsid w:val="00FD3627"/>
    <w:rsid w:val="00FD7152"/>
    <w:rsid w:val="00FE0417"/>
    <w:rsid w:val="00FE1A30"/>
    <w:rsid w:val="00FE232E"/>
    <w:rsid w:val="00FE338D"/>
    <w:rsid w:val="00FE4DC4"/>
    <w:rsid w:val="00FF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1E727"/>
  <w15:docId w15:val="{FB5EF79A-85F8-43AB-A594-4BE575696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EDD"/>
    <w:pPr>
      <w:spacing w:after="0" w:line="480" w:lineRule="auto"/>
      <w:jc w:val="both"/>
    </w:pPr>
    <w:rPr>
      <w:rFonts w:ascii="Times New Roman" w:hAnsi="Times New Roman" w:cs="B Nazani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7EC"/>
    <w:pPr>
      <w:keepNext/>
      <w:keepLines/>
      <w:numPr>
        <w:numId w:val="2"/>
      </w:numPr>
      <w:spacing w:before="240"/>
      <w:outlineLvl w:val="0"/>
    </w:pPr>
    <w:rPr>
      <w:rFonts w:eastAsiaTheme="majorEastAsia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7EC"/>
    <w:pPr>
      <w:keepNext/>
      <w:keepLines/>
      <w:numPr>
        <w:ilvl w:val="1"/>
        <w:numId w:val="2"/>
      </w:numPr>
      <w:spacing w:before="120"/>
      <w:outlineLvl w:val="1"/>
    </w:pPr>
    <w:rPr>
      <w:rFonts w:ascii="Times New Roman Bold" w:eastAsiaTheme="majorEastAsia" w:hAnsi="Times New Roman Bold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DD6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DD6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DD6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DD6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DD6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DD6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DD6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4467"/>
    <w:rPr>
      <w:color w:val="0000FA"/>
      <w:u w:val="none"/>
    </w:rPr>
  </w:style>
  <w:style w:type="paragraph" w:customStyle="1" w:styleId="Pa15">
    <w:name w:val="Pa15"/>
    <w:basedOn w:val="Normal"/>
    <w:next w:val="Normal"/>
    <w:uiPriority w:val="99"/>
    <w:rsid w:val="002F3AFA"/>
    <w:pPr>
      <w:autoSpaceDE w:val="0"/>
      <w:autoSpaceDN w:val="0"/>
      <w:adjustRightInd w:val="0"/>
      <w:spacing w:line="161" w:lineRule="atLeast"/>
      <w:jc w:val="left"/>
    </w:pPr>
    <w:rPr>
      <w:rFonts w:ascii="CapitoliumNews" w:hAnsi="CapitoliumNews" w:cstheme="minorBidi"/>
      <w:szCs w:val="24"/>
    </w:rPr>
  </w:style>
  <w:style w:type="table" w:styleId="TableGrid">
    <w:name w:val="Table Grid"/>
    <w:basedOn w:val="TableNormal"/>
    <w:uiPriority w:val="59"/>
    <w:rsid w:val="002F3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E6D27"/>
    <w:rPr>
      <w:i/>
      <w:iCs/>
    </w:rPr>
  </w:style>
  <w:style w:type="paragraph" w:styleId="NormalWeb">
    <w:name w:val="Normal (Web)"/>
    <w:basedOn w:val="Normal"/>
    <w:uiPriority w:val="99"/>
    <w:unhideWhenUsed/>
    <w:rsid w:val="00CC345F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8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89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08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8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89A"/>
    <w:rPr>
      <w:rFonts w:ascii="Times New Roman" w:hAnsi="Times New Roman" w:cs="B Nazani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89A"/>
    <w:rPr>
      <w:rFonts w:ascii="Times New Roman" w:hAnsi="Times New Roman" w:cs="B Nazani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3196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377EC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77EC"/>
    <w:rPr>
      <w:rFonts w:ascii="Times New Roman Bold" w:eastAsiaTheme="majorEastAsia" w:hAnsi="Times New Roman Bold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DD6"/>
    <w:rPr>
      <w:rFonts w:asciiTheme="majorHAnsi" w:eastAsiaTheme="majorEastAsia" w:hAnsiTheme="majorHAnsi" w:cstheme="majorBidi"/>
      <w:b/>
      <w:bCs/>
      <w:color w:val="4F81BD" w:themeColor="accent1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DD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DD6"/>
    <w:rPr>
      <w:rFonts w:asciiTheme="majorHAnsi" w:eastAsiaTheme="majorEastAsia" w:hAnsiTheme="majorHAnsi" w:cstheme="majorBidi"/>
      <w:color w:val="243F60" w:themeColor="accent1" w:themeShade="7F"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DD6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DD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DD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DD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509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51E7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E75"/>
    <w:rPr>
      <w:rFonts w:ascii="Times New Roman" w:hAnsi="Times New Roman" w:cs="B Nazanin"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251E7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E75"/>
    <w:rPr>
      <w:rFonts w:ascii="Times New Roman" w:hAnsi="Times New Roman" w:cs="B Nazanin"/>
      <w:sz w:val="24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66386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13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619E"/>
    <w:pPr>
      <w:spacing w:after="0" w:line="240" w:lineRule="auto"/>
    </w:pPr>
    <w:rPr>
      <w:rFonts w:ascii="Times New Roman" w:hAnsi="Times New Roman" w:cs="B Nazanin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1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66628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3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F9538-0C58-474F-98F1-9BF8BB7A8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750</Words>
  <Characters>997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rhad</dc:creator>
  <cp:lastModifiedBy>S</cp:lastModifiedBy>
  <cp:revision>3</cp:revision>
  <cp:lastPrinted>2021-04-10T20:40:00Z</cp:lastPrinted>
  <dcterms:created xsi:type="dcterms:W3CDTF">2021-10-22T08:22:00Z</dcterms:created>
  <dcterms:modified xsi:type="dcterms:W3CDTF">2021-10-22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nals-of-clinical-microbiology-and-antimicrobials</vt:lpwstr>
  </property>
  <property fmtid="{D5CDD505-2E9C-101B-9397-08002B2CF9AE}" pid="9" name="Mendeley Recent Style Name 3_1">
    <vt:lpwstr>Annals of Clinical Microbiology and Antimicrobial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lzheimers-disease</vt:lpwstr>
  </property>
  <property fmtid="{D5CDD505-2E9C-101B-9397-08002B2CF9AE}" pid="17" name="Mendeley Recent Style Name 7_1">
    <vt:lpwstr>Journal of Alzheimer's Disease</vt:lpwstr>
  </property>
  <property fmtid="{D5CDD505-2E9C-101B-9397-08002B2CF9AE}" pid="18" name="Mendeley Recent Style Id 8_1">
    <vt:lpwstr>http://www.zotero.org/styles/medicine-and-science-in-sports-and-exercise</vt:lpwstr>
  </property>
  <property fmtid="{D5CDD505-2E9C-101B-9397-08002B2CF9AE}" pid="19" name="Mendeley Recent Style Name 8_1">
    <vt:lpwstr>Medicine &amp; Science in Sports &amp; Exercis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c73958d-6c60-3a98-ac9c-daa9a91a5551</vt:lpwstr>
  </property>
  <property fmtid="{D5CDD505-2E9C-101B-9397-08002B2CF9AE}" pid="24" name="Mendeley Citation Style_1">
    <vt:lpwstr>http://www.zotero.org/styles/annals-of-clinical-microbiology-and-antimicrobials</vt:lpwstr>
  </property>
</Properties>
</file>